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C3C82" w14:textId="70F4DAA7" w:rsidR="00C24C3D" w:rsidRDefault="00B113A5" w:rsidP="00262769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Supplementary Material</w:t>
      </w:r>
    </w:p>
    <w:p w14:paraId="4BC21880" w14:textId="662F7ECA" w:rsidR="00C24C3D" w:rsidRPr="00C24C3D" w:rsidRDefault="004E758E" w:rsidP="00262769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 w:themeColor="text1"/>
        </w:rPr>
      </w:pPr>
      <w:r w:rsidRPr="004E758E">
        <w:rPr>
          <w:b/>
          <w:color w:val="000000" w:themeColor="text1"/>
        </w:rPr>
        <w:t xml:space="preserve">Table </w:t>
      </w:r>
      <w:r w:rsidR="00B113A5">
        <w:rPr>
          <w:b/>
          <w:color w:val="000000" w:themeColor="text1"/>
        </w:rPr>
        <w:t>S</w:t>
      </w:r>
      <w:r w:rsidRPr="004E758E">
        <w:rPr>
          <w:b/>
          <w:color w:val="000000" w:themeColor="text1"/>
        </w:rPr>
        <w:t>1. Individual Biochemical Parameters at All Study Timepoints:</w:t>
      </w:r>
    </w:p>
    <w:p w14:paraId="43842481" w14:textId="10F327CF" w:rsidR="00C24C3D" w:rsidRDefault="004E758E" w:rsidP="00262769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 w:themeColor="text1"/>
        </w:rPr>
      </w:pPr>
      <w:r w:rsidRPr="004E758E">
        <w:rPr>
          <w:color w:val="000000" w:themeColor="text1"/>
        </w:rPr>
        <w:t>This table contains individual participant values for all measured liver and kidney function parameters (AST, ALT, GGT, ALP, total bilirubin, urea, creatinine, uric acid) at three study timepoints: day 14 (baseline), day 28 (post-comparative period), and day 42 (post-supplementation). Each column represents a unique participant and the corresponding laboratory values at three study visits. This dataset enables detailed tracking of intra-individual changes over time and supports transparency of the reported results. All values were measured by a certified diagnostic laboratory under standardized conditions. n.a. = not available.</w:t>
      </w:r>
      <w:r>
        <w:rPr>
          <w:color w:val="000000" w:themeColor="text1"/>
        </w:rPr>
        <w:t xml:space="preserve"> </w:t>
      </w:r>
    </w:p>
    <w:tbl>
      <w:tblPr>
        <w:tblW w:w="12247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1501"/>
        <w:gridCol w:w="1193"/>
        <w:gridCol w:w="567"/>
        <w:gridCol w:w="611"/>
        <w:gridCol w:w="567"/>
        <w:gridCol w:w="554"/>
        <w:gridCol w:w="598"/>
        <w:gridCol w:w="642"/>
        <w:gridCol w:w="686"/>
        <w:gridCol w:w="588"/>
        <w:gridCol w:w="628"/>
        <w:gridCol w:w="814"/>
        <w:gridCol w:w="574"/>
        <w:gridCol w:w="618"/>
        <w:gridCol w:w="662"/>
        <w:gridCol w:w="702"/>
        <w:gridCol w:w="742"/>
      </w:tblGrid>
      <w:tr w:rsidR="004E758E" w:rsidRPr="004E758E" w14:paraId="4496EC61" w14:textId="77777777" w:rsidTr="001D473D">
        <w:trPr>
          <w:trHeight w:val="20"/>
        </w:trPr>
        <w:tc>
          <w:tcPr>
            <w:tcW w:w="1501" w:type="dxa"/>
            <w:vMerge w:val="restart"/>
            <w:tcBorders>
              <w:top w:val="single" w:sz="4" w:space="0" w:color="000000"/>
            </w:tcBorders>
            <w:vAlign w:val="center"/>
          </w:tcPr>
          <w:p w14:paraId="0F42BBC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2B15D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No.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F2A531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B7FD79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83FF65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E9A9DE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26A44F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7A2B6F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E13F21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3FADDB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FD6E5E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7FF4C0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DD331B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FE65FB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9B197C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2D98F1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5128CD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4E758E" w:rsidRPr="004E758E" w14:paraId="6B6F20E3" w14:textId="77777777" w:rsidTr="001D473D">
        <w:trPr>
          <w:trHeight w:val="20"/>
        </w:trPr>
        <w:tc>
          <w:tcPr>
            <w:tcW w:w="1501" w:type="dxa"/>
            <w:vMerge/>
            <w:tcBorders>
              <w:top w:val="single" w:sz="4" w:space="0" w:color="000000"/>
            </w:tcBorders>
            <w:vAlign w:val="center"/>
          </w:tcPr>
          <w:p w14:paraId="6CF73003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F9C518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Se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0B1A09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M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F2AFD3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50025A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W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770239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M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9D2225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W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33AC52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W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66BF8B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W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CF3E12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W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8CF4B4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M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949820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M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9CCB55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M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314F34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B830C5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W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33B5DA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M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D4668E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W</w:t>
            </w:r>
          </w:p>
        </w:tc>
      </w:tr>
      <w:tr w:rsidR="004E758E" w:rsidRPr="004E758E" w14:paraId="3E5FEFC1" w14:textId="77777777" w:rsidTr="001D473D">
        <w:trPr>
          <w:trHeight w:val="20"/>
        </w:trPr>
        <w:tc>
          <w:tcPr>
            <w:tcW w:w="1501" w:type="dxa"/>
            <w:vMerge w:val="restart"/>
            <w:shd w:val="clear" w:color="auto" w:fill="EBF1DE"/>
            <w:vAlign w:val="center"/>
          </w:tcPr>
          <w:p w14:paraId="214D935C" w14:textId="77777777" w:rsidR="004E758E" w:rsidRPr="004E758E" w:rsidRDefault="004E758E" w:rsidP="0069439A">
            <w:pPr>
              <w:ind w:left="113" w:right="113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First tests</w:t>
            </w:r>
          </w:p>
          <w:p w14:paraId="381B03AB" w14:textId="77777777" w:rsidR="004E758E" w:rsidRPr="004E758E" w:rsidRDefault="004E758E" w:rsidP="0069439A">
            <w:pPr>
              <w:ind w:left="113" w:right="113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(baseline)</w:t>
            </w: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7F688964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AST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86BAC1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9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05B63525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A217BC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78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197132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9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0BC6BB6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3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210180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5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1E77054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8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571195B5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5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58A92DB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5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D4B09E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0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72C82055" w14:textId="77777777" w:rsidR="004E758E" w:rsidRPr="004E758E" w:rsidRDefault="004E758E" w:rsidP="0069439A">
            <w:pPr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 n.a.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028D644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7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054CB3F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1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AA0B8B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EBF1DE"/>
            <w:vAlign w:val="center"/>
          </w:tcPr>
          <w:p w14:paraId="32DC095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74</w:t>
            </w:r>
          </w:p>
        </w:tc>
      </w:tr>
      <w:tr w:rsidR="004E758E" w:rsidRPr="004E758E" w14:paraId="0DB1AB25" w14:textId="77777777" w:rsidTr="001D473D">
        <w:trPr>
          <w:trHeight w:val="20"/>
        </w:trPr>
        <w:tc>
          <w:tcPr>
            <w:tcW w:w="1501" w:type="dxa"/>
            <w:vMerge/>
            <w:shd w:val="clear" w:color="auto" w:fill="EBF1DE"/>
            <w:vAlign w:val="center"/>
          </w:tcPr>
          <w:p w14:paraId="017D9715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4A19BD8C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ALT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5889712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2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2BC80EC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4EB1DE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6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AE67F82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5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7B6633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3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B09D9C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5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73F5619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6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27AEC3A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66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76942AF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1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2D403A8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5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1411A13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6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0362647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4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70B6016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6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115FA44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EBF1DE"/>
            <w:vAlign w:val="center"/>
          </w:tcPr>
          <w:p w14:paraId="1D2E20E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9</w:t>
            </w:r>
          </w:p>
        </w:tc>
      </w:tr>
      <w:tr w:rsidR="004E758E" w:rsidRPr="004E758E" w14:paraId="25C3916C" w14:textId="77777777" w:rsidTr="001D473D">
        <w:trPr>
          <w:trHeight w:val="20"/>
        </w:trPr>
        <w:tc>
          <w:tcPr>
            <w:tcW w:w="1501" w:type="dxa"/>
            <w:vMerge/>
            <w:shd w:val="clear" w:color="auto" w:fill="EBF1DE"/>
            <w:vAlign w:val="center"/>
          </w:tcPr>
          <w:p w14:paraId="73FF60C3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27300D21" w14:textId="77777777" w:rsidR="004E758E" w:rsidRPr="004E758E" w:rsidRDefault="00882A18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sdt>
              <w:sdtPr>
                <w:rPr>
                  <w:rFonts w:asciiTheme="minorHAnsi" w:hAnsiTheme="minorHAnsi"/>
                </w:rPr>
                <w:tag w:val="goog_rdk_72"/>
                <w:id w:val="-892513624"/>
              </w:sdtPr>
              <w:sdtEndPr/>
              <w:sdtContent>
                <w:r w:rsidR="004E758E" w:rsidRPr="004E758E">
                  <w:rPr>
                    <w:rFonts w:asciiTheme="minorHAnsi" w:hAnsiTheme="minorHAnsi"/>
                    <w:b/>
                    <w:sz w:val="18"/>
                    <w:szCs w:val="18"/>
                  </w:rPr>
                  <w:t>G</w:t>
                </w:r>
              </w:sdtContent>
            </w:sdt>
            <w:r w:rsidR="004E758E" w:rsidRPr="004E758E">
              <w:rPr>
                <w:rFonts w:asciiTheme="minorHAnsi" w:hAnsiTheme="minorHAnsi"/>
                <w:b/>
                <w:sz w:val="18"/>
                <w:szCs w:val="18"/>
              </w:rPr>
              <w:t>GT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7974813A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3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058E90E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495980BA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3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09AC29C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1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2CCA7DD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18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F4AB22A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3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1FA1E84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14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2158986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6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5EDA77A2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7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7E2C7D1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0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0BC86D4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81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2315B31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77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1284087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8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E4697C5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EBF1DE"/>
            <w:vAlign w:val="center"/>
          </w:tcPr>
          <w:p w14:paraId="2539642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62</w:t>
            </w:r>
          </w:p>
        </w:tc>
      </w:tr>
      <w:tr w:rsidR="004E758E" w:rsidRPr="004E758E" w14:paraId="01E701CC" w14:textId="77777777" w:rsidTr="001D473D">
        <w:trPr>
          <w:trHeight w:val="20"/>
        </w:trPr>
        <w:tc>
          <w:tcPr>
            <w:tcW w:w="1501" w:type="dxa"/>
            <w:vMerge/>
            <w:shd w:val="clear" w:color="auto" w:fill="EBF1DE"/>
            <w:vAlign w:val="center"/>
          </w:tcPr>
          <w:p w14:paraId="5AAE95A1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76AF2092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A</w:t>
            </w:r>
            <w:sdt>
              <w:sdtPr>
                <w:rPr>
                  <w:rFonts w:asciiTheme="minorHAnsi" w:hAnsiTheme="minorHAnsi"/>
                </w:rPr>
                <w:tag w:val="goog_rdk_74"/>
                <w:id w:val="-1303184148"/>
              </w:sdtPr>
              <w:sdtEndPr/>
              <w:sdtContent>
                <w:r w:rsidRPr="004E758E">
                  <w:rPr>
                    <w:rFonts w:asciiTheme="minorHAnsi" w:hAnsiTheme="minorHAnsi"/>
                    <w:b/>
                    <w:sz w:val="18"/>
                    <w:szCs w:val="18"/>
                  </w:rPr>
                  <w:t>L</w:t>
                </w:r>
              </w:sdtContent>
            </w:sdt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7816E2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2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7B6AFA2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520C526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04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DC34E42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2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089DFCF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72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2FFE520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91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4A9E4052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73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41658D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97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585AFBC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02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57A130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31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2738D88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95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4AD8470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94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628CA8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74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45EE7CBA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8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EBF1DE"/>
            <w:vAlign w:val="center"/>
          </w:tcPr>
          <w:p w14:paraId="6933C3A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08</w:t>
            </w:r>
          </w:p>
        </w:tc>
      </w:tr>
      <w:tr w:rsidR="004E758E" w:rsidRPr="004E758E" w14:paraId="27A5D77D" w14:textId="77777777" w:rsidTr="001D473D">
        <w:trPr>
          <w:trHeight w:val="20"/>
        </w:trPr>
        <w:tc>
          <w:tcPr>
            <w:tcW w:w="1501" w:type="dxa"/>
            <w:vMerge/>
            <w:shd w:val="clear" w:color="auto" w:fill="EBF1DE"/>
            <w:vAlign w:val="center"/>
          </w:tcPr>
          <w:p w14:paraId="163C8DD5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2C19E9FE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bilirubin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793275E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4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1FE348AA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D67588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0BC2AC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9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DC1F85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.0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55604E6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0.0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AADE0B2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2B920DD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1D29D0A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835EDC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77EEFE92" w14:textId="77777777" w:rsidR="004E758E" w:rsidRPr="004E758E" w:rsidRDefault="004E758E" w:rsidP="0069439A">
            <w:pPr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 n.a.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26A911B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F1A4C5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EEE6BE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EBF1DE"/>
            <w:vAlign w:val="center"/>
          </w:tcPr>
          <w:p w14:paraId="4BAF859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</w:tr>
      <w:tr w:rsidR="004E758E" w:rsidRPr="004E758E" w14:paraId="5AC62BE0" w14:textId="77777777" w:rsidTr="001D473D">
        <w:trPr>
          <w:trHeight w:val="20"/>
        </w:trPr>
        <w:tc>
          <w:tcPr>
            <w:tcW w:w="1501" w:type="dxa"/>
            <w:vMerge/>
            <w:shd w:val="clear" w:color="auto" w:fill="EBF1DE"/>
            <w:vAlign w:val="center"/>
          </w:tcPr>
          <w:p w14:paraId="2048AF21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1F733ADD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urea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22A5FAC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.9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5491F9C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.6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7F29546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.9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F9834A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.0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D28FC4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.2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86220C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.8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178F6F7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.8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74B422E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.2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DAB459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6.1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E98A31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5.4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70B68EC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6.1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268FB92A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.3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72BF508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.1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080534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5.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EBF1DE"/>
            <w:vAlign w:val="center"/>
          </w:tcPr>
          <w:p w14:paraId="4608CDA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.6</w:t>
            </w:r>
          </w:p>
        </w:tc>
      </w:tr>
      <w:tr w:rsidR="004E758E" w:rsidRPr="004E758E" w14:paraId="267839B2" w14:textId="77777777" w:rsidTr="001D473D">
        <w:trPr>
          <w:trHeight w:val="20"/>
        </w:trPr>
        <w:tc>
          <w:tcPr>
            <w:tcW w:w="1501" w:type="dxa"/>
            <w:vMerge/>
            <w:shd w:val="clear" w:color="auto" w:fill="EBF1DE"/>
            <w:vAlign w:val="center"/>
          </w:tcPr>
          <w:p w14:paraId="7F8E10A8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0821E689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creatinine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1795BFA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6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6E6581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2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2DCF205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7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7E1847D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14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048A44E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5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4782146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1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454AB7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3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1F44144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6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11CBE72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05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566E9AF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02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C3B64C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69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D96BE0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91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5B03E26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5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F10C86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0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EBF1DE"/>
            <w:vAlign w:val="center"/>
          </w:tcPr>
          <w:p w14:paraId="01E417F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4</w:t>
            </w:r>
          </w:p>
        </w:tc>
      </w:tr>
      <w:tr w:rsidR="004E758E" w:rsidRPr="004E758E" w14:paraId="4315E32A" w14:textId="77777777" w:rsidTr="001D473D">
        <w:trPr>
          <w:trHeight w:val="20"/>
        </w:trPr>
        <w:tc>
          <w:tcPr>
            <w:tcW w:w="1501" w:type="dxa"/>
            <w:vMerge/>
            <w:shd w:val="clear" w:color="auto" w:fill="EBF1DE"/>
            <w:vAlign w:val="center"/>
          </w:tcPr>
          <w:p w14:paraId="6D4A28C5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510B0CDE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uric acid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2FF991D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83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145DB6B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30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A380FE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56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03C7074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59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057014E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86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7DDB18A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16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4EF0BEA5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73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04CE8CA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94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02F755F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99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5A9900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64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3507A90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39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01EC306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57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5D09EED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55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EBF1DE"/>
            <w:vAlign w:val="center"/>
          </w:tcPr>
          <w:p w14:paraId="611C2E2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2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EBF1DE"/>
            <w:vAlign w:val="center"/>
          </w:tcPr>
          <w:p w14:paraId="1124928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34</w:t>
            </w:r>
          </w:p>
        </w:tc>
      </w:tr>
      <w:tr w:rsidR="004E758E" w:rsidRPr="004E758E" w14:paraId="5E21CE80" w14:textId="77777777" w:rsidTr="001D473D">
        <w:trPr>
          <w:trHeight w:val="20"/>
        </w:trPr>
        <w:tc>
          <w:tcPr>
            <w:tcW w:w="1501" w:type="dxa"/>
            <w:vMerge w:val="restart"/>
            <w:tcBorders>
              <w:top w:val="nil"/>
            </w:tcBorders>
            <w:shd w:val="clear" w:color="auto" w:fill="FDE9D9"/>
            <w:vAlign w:val="center"/>
          </w:tcPr>
          <w:p w14:paraId="39B89CD9" w14:textId="77777777" w:rsidR="004E758E" w:rsidRPr="004E758E" w:rsidRDefault="004E758E" w:rsidP="0069439A">
            <w:pPr>
              <w:ind w:left="113" w:right="113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 xml:space="preserve">Second tests </w:t>
            </w:r>
          </w:p>
          <w:p w14:paraId="7A65FB75" w14:textId="77777777" w:rsidR="004E758E" w:rsidRPr="004E758E" w:rsidRDefault="004E758E" w:rsidP="0069439A">
            <w:pPr>
              <w:ind w:left="113" w:right="113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(post-comparative period)</w:t>
            </w: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356CB469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AST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651F23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8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30C517A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5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1429DB1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67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4C7687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7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10FE4B0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4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692450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4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346F21C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9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670331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1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396440E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6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561BF34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4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950DE9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5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7E76DFC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8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3173A83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6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3D0A08F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DE9D9"/>
            <w:vAlign w:val="center"/>
          </w:tcPr>
          <w:p w14:paraId="4507FA8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71</w:t>
            </w:r>
          </w:p>
        </w:tc>
      </w:tr>
      <w:tr w:rsidR="004E758E" w:rsidRPr="004E758E" w14:paraId="0498B976" w14:textId="77777777" w:rsidTr="001D473D">
        <w:trPr>
          <w:trHeight w:val="20"/>
        </w:trPr>
        <w:tc>
          <w:tcPr>
            <w:tcW w:w="1501" w:type="dxa"/>
            <w:vMerge/>
            <w:tcBorders>
              <w:top w:val="nil"/>
            </w:tcBorders>
            <w:shd w:val="clear" w:color="auto" w:fill="FDE9D9"/>
            <w:vAlign w:val="center"/>
          </w:tcPr>
          <w:p w14:paraId="51FBE1B6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470EDB75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ALT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005F74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5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1FEBA46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E0FB055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1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AEC725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0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4BEB35B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2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1977A91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1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1E9E660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7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3DBD7E8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7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9ACB6C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0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1ED863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1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7042476A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68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39BA9522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4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45F81B4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7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5A3B828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7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DE9D9"/>
            <w:vAlign w:val="center"/>
          </w:tcPr>
          <w:p w14:paraId="380A778A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96</w:t>
            </w:r>
          </w:p>
        </w:tc>
      </w:tr>
      <w:tr w:rsidR="004E758E" w:rsidRPr="004E758E" w14:paraId="4C851E73" w14:textId="77777777" w:rsidTr="001D473D">
        <w:trPr>
          <w:trHeight w:val="20"/>
        </w:trPr>
        <w:tc>
          <w:tcPr>
            <w:tcW w:w="1501" w:type="dxa"/>
            <w:vMerge/>
            <w:tcBorders>
              <w:top w:val="nil"/>
            </w:tcBorders>
            <w:shd w:val="clear" w:color="auto" w:fill="FDE9D9"/>
            <w:vAlign w:val="center"/>
          </w:tcPr>
          <w:p w14:paraId="720F8C8D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598FEF43" w14:textId="77777777" w:rsidR="004E758E" w:rsidRPr="004E758E" w:rsidRDefault="00882A18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sdt>
              <w:sdtPr>
                <w:rPr>
                  <w:rFonts w:asciiTheme="minorHAnsi" w:hAnsiTheme="minorHAnsi"/>
                </w:rPr>
                <w:tag w:val="goog_rdk_77"/>
                <w:id w:val="-764106208"/>
              </w:sdtPr>
              <w:sdtEndPr/>
              <w:sdtContent>
                <w:r w:rsidR="004E758E" w:rsidRPr="004E758E">
                  <w:rPr>
                    <w:rFonts w:asciiTheme="minorHAnsi" w:hAnsiTheme="minorHAnsi"/>
                    <w:b/>
                    <w:sz w:val="18"/>
                    <w:szCs w:val="18"/>
                  </w:rPr>
                  <w:t>G</w:t>
                </w:r>
              </w:sdtContent>
            </w:sdt>
            <w:r w:rsidR="004E758E" w:rsidRPr="004E758E">
              <w:rPr>
                <w:rFonts w:asciiTheme="minorHAnsi" w:hAnsiTheme="minorHAnsi"/>
                <w:b/>
                <w:sz w:val="18"/>
                <w:szCs w:val="18"/>
              </w:rPr>
              <w:t>GT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1DAC8D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0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415892D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7E06F43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4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BD2C65A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0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101060B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18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5F5ADCE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8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3BD8E83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15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B50D06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5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3658047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7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9B1200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0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4B26869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80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006CEE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64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403BA77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0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4B955C1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DE9D9"/>
            <w:vAlign w:val="center"/>
          </w:tcPr>
          <w:p w14:paraId="3BFBF8D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81</w:t>
            </w:r>
          </w:p>
        </w:tc>
      </w:tr>
      <w:tr w:rsidR="004E758E" w:rsidRPr="004E758E" w14:paraId="4E5D89B6" w14:textId="77777777" w:rsidTr="001D473D">
        <w:trPr>
          <w:trHeight w:val="20"/>
        </w:trPr>
        <w:tc>
          <w:tcPr>
            <w:tcW w:w="1501" w:type="dxa"/>
            <w:vMerge/>
            <w:tcBorders>
              <w:top w:val="nil"/>
            </w:tcBorders>
            <w:shd w:val="clear" w:color="auto" w:fill="FDE9D9"/>
            <w:vAlign w:val="center"/>
          </w:tcPr>
          <w:p w14:paraId="29EE0848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BC07837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A</w:t>
            </w:r>
            <w:sdt>
              <w:sdtPr>
                <w:rPr>
                  <w:rFonts w:asciiTheme="minorHAnsi" w:hAnsiTheme="minorHAnsi"/>
                </w:rPr>
                <w:tag w:val="goog_rdk_78"/>
                <w:id w:val="-1543749519"/>
              </w:sdtPr>
              <w:sdtEndPr/>
              <w:sdtContent>
                <w:r w:rsidRPr="004E758E">
                  <w:rPr>
                    <w:rFonts w:asciiTheme="minorHAnsi" w:hAnsiTheme="minorHAnsi"/>
                    <w:b/>
                    <w:sz w:val="18"/>
                    <w:szCs w:val="18"/>
                  </w:rPr>
                  <w:t>L</w:t>
                </w:r>
              </w:sdtContent>
            </w:sdt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11D0A97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28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D0187F5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07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EC97A0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07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25C197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62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249D4C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78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574BB5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05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4A4506A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79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551C142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86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313EB2FA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02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4D64F63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48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35475EB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97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E08B905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97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7FAEACE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66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B2D4EE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0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DE9D9"/>
            <w:vAlign w:val="center"/>
          </w:tcPr>
          <w:p w14:paraId="4438B3F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32</w:t>
            </w:r>
          </w:p>
        </w:tc>
      </w:tr>
      <w:tr w:rsidR="004E758E" w:rsidRPr="004E758E" w14:paraId="37B22580" w14:textId="77777777" w:rsidTr="001D473D">
        <w:trPr>
          <w:trHeight w:val="20"/>
        </w:trPr>
        <w:tc>
          <w:tcPr>
            <w:tcW w:w="1501" w:type="dxa"/>
            <w:vMerge/>
            <w:tcBorders>
              <w:top w:val="nil"/>
            </w:tcBorders>
            <w:shd w:val="clear" w:color="auto" w:fill="FDE9D9"/>
            <w:vAlign w:val="center"/>
          </w:tcPr>
          <w:p w14:paraId="7578E9AC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3AA97487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bilirubin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11E8416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2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FDE9D9"/>
            <w:vAlign w:val="center"/>
          </w:tcPr>
          <w:p w14:paraId="1622B908" w14:textId="77777777" w:rsidR="004E758E" w:rsidRPr="004E758E" w:rsidRDefault="004E758E" w:rsidP="0069439A">
            <w:pPr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 n.a.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4D2137D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E689F22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5EAD9545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4444619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E5FC7E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B85972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1F058F8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335F593A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BEEC83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4284682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9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C9DAA8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77A362D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DE9D9"/>
            <w:vAlign w:val="center"/>
          </w:tcPr>
          <w:p w14:paraId="5212D64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</w:tr>
      <w:tr w:rsidR="004E758E" w:rsidRPr="004E758E" w14:paraId="515EC044" w14:textId="77777777" w:rsidTr="001D473D">
        <w:trPr>
          <w:trHeight w:val="20"/>
        </w:trPr>
        <w:tc>
          <w:tcPr>
            <w:tcW w:w="1501" w:type="dxa"/>
            <w:vMerge/>
            <w:tcBorders>
              <w:top w:val="nil"/>
            </w:tcBorders>
            <w:shd w:val="clear" w:color="auto" w:fill="FDE9D9"/>
            <w:vAlign w:val="center"/>
          </w:tcPr>
          <w:p w14:paraId="48556795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F738EEE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urea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5F3F051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5.2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DE9D9"/>
            <w:vAlign w:val="center"/>
          </w:tcPr>
          <w:p w14:paraId="0FB3523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.5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D66FD45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.5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30F3DB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5.6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1ABFAD3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.6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4664C3A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.6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2B227F2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.0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7B33FB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6.5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29F157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6.7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4C061CA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6.0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18586D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.6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1A928F9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.2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39C6C0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6.3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2E8206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.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DE9D9"/>
            <w:vAlign w:val="center"/>
          </w:tcPr>
          <w:p w14:paraId="3E2FF88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5.8</w:t>
            </w:r>
          </w:p>
        </w:tc>
      </w:tr>
      <w:tr w:rsidR="004E758E" w:rsidRPr="004E758E" w14:paraId="7163065B" w14:textId="77777777" w:rsidTr="001D473D">
        <w:trPr>
          <w:trHeight w:val="20"/>
        </w:trPr>
        <w:tc>
          <w:tcPr>
            <w:tcW w:w="1501" w:type="dxa"/>
            <w:vMerge/>
            <w:tcBorders>
              <w:top w:val="nil"/>
            </w:tcBorders>
            <w:shd w:val="clear" w:color="auto" w:fill="FDE9D9"/>
            <w:vAlign w:val="center"/>
          </w:tcPr>
          <w:p w14:paraId="3B02CD64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758E4340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creatinine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DB6EADA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3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1D5CB01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8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7DC6F2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3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EA0C3E5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02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887FFC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0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446C8275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1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11D5A47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69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4C121FA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1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E55F22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97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7237DF3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99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47B366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3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5E28C7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95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3F32BD6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3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1898863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1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DE9D9"/>
            <w:vAlign w:val="center"/>
          </w:tcPr>
          <w:p w14:paraId="2E619A2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6</w:t>
            </w:r>
          </w:p>
        </w:tc>
      </w:tr>
      <w:tr w:rsidR="004E758E" w:rsidRPr="004E758E" w14:paraId="197DE6D8" w14:textId="77777777" w:rsidTr="001D473D">
        <w:trPr>
          <w:trHeight w:val="20"/>
        </w:trPr>
        <w:tc>
          <w:tcPr>
            <w:tcW w:w="1501" w:type="dxa"/>
            <w:vMerge/>
            <w:tcBorders>
              <w:top w:val="nil"/>
            </w:tcBorders>
            <w:shd w:val="clear" w:color="auto" w:fill="FDE9D9"/>
            <w:vAlign w:val="center"/>
          </w:tcPr>
          <w:p w14:paraId="7EF7C27F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1ED82A5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uric acid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FB994D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85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5D8FA59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87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AD1810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13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24EDEB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79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6C2630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33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A5EC46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92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70A0F29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74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9866E0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69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6537FC2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87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FD1367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77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0822517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58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79BEF7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68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43F5D2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56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FDE9D9"/>
            <w:vAlign w:val="center"/>
          </w:tcPr>
          <w:p w14:paraId="2DE5C41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8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DE9D9"/>
            <w:vAlign w:val="center"/>
          </w:tcPr>
          <w:p w14:paraId="629F6F4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46</w:t>
            </w:r>
          </w:p>
        </w:tc>
      </w:tr>
      <w:tr w:rsidR="004E758E" w:rsidRPr="004E758E" w14:paraId="4CA8C031" w14:textId="77777777" w:rsidTr="001D473D">
        <w:trPr>
          <w:trHeight w:val="20"/>
        </w:trPr>
        <w:tc>
          <w:tcPr>
            <w:tcW w:w="1501" w:type="dxa"/>
            <w:vMerge w:val="restart"/>
            <w:tcBorders>
              <w:top w:val="nil"/>
            </w:tcBorders>
            <w:shd w:val="clear" w:color="auto" w:fill="CCECFF"/>
            <w:vAlign w:val="center"/>
          </w:tcPr>
          <w:p w14:paraId="0E0DA857" w14:textId="77777777" w:rsidR="004E758E" w:rsidRPr="004E758E" w:rsidRDefault="004E758E" w:rsidP="0069439A">
            <w:pPr>
              <w:ind w:left="113" w:right="113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Third tests</w:t>
            </w:r>
          </w:p>
          <w:p w14:paraId="3CFFCA1A" w14:textId="77777777" w:rsidR="004E758E" w:rsidRPr="004E758E" w:rsidRDefault="004E758E" w:rsidP="0069439A">
            <w:pPr>
              <w:ind w:left="113" w:right="113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(post-supplementation)</w:t>
            </w: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3BF91FA3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AST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F3F820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0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26C7A9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36A8059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63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6EA582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6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4745A1A5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4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55714FA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8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8CC931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9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B338BC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0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73865AD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6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45896A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6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59800F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2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436B144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2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7DF68365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66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751BA715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5</w:t>
            </w:r>
          </w:p>
        </w:tc>
        <w:tc>
          <w:tcPr>
            <w:tcW w:w="7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40E5D85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1</w:t>
            </w:r>
          </w:p>
        </w:tc>
      </w:tr>
      <w:tr w:rsidR="004E758E" w:rsidRPr="004E758E" w14:paraId="1A6A2D05" w14:textId="77777777" w:rsidTr="001D473D">
        <w:trPr>
          <w:trHeight w:val="20"/>
        </w:trPr>
        <w:tc>
          <w:tcPr>
            <w:tcW w:w="1501" w:type="dxa"/>
            <w:vMerge/>
            <w:tcBorders>
              <w:top w:val="nil"/>
            </w:tcBorders>
            <w:shd w:val="clear" w:color="auto" w:fill="CCECFF"/>
            <w:vAlign w:val="center"/>
          </w:tcPr>
          <w:p w14:paraId="00E2020E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797575ED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ALT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A39F0B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2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BD3BBC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4D67B7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0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434C098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1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715825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4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F3518D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1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306F1E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1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1C7A35A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73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17693D9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3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3B6D396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7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83FF2F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70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7857EF2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5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07F733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82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1473746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75</w:t>
            </w:r>
          </w:p>
        </w:tc>
        <w:tc>
          <w:tcPr>
            <w:tcW w:w="7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C46279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4E758E" w:rsidRPr="004E758E" w14:paraId="7F92C065" w14:textId="77777777" w:rsidTr="001D473D">
        <w:trPr>
          <w:trHeight w:val="20"/>
        </w:trPr>
        <w:tc>
          <w:tcPr>
            <w:tcW w:w="1501" w:type="dxa"/>
            <w:vMerge/>
            <w:tcBorders>
              <w:top w:val="nil"/>
            </w:tcBorders>
            <w:shd w:val="clear" w:color="auto" w:fill="CCECFF"/>
            <w:vAlign w:val="center"/>
          </w:tcPr>
          <w:p w14:paraId="764DC5C5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0A9162C" w14:textId="77777777" w:rsidR="004E758E" w:rsidRPr="004E758E" w:rsidRDefault="00882A18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sdt>
              <w:sdtPr>
                <w:rPr>
                  <w:rFonts w:asciiTheme="minorHAnsi" w:hAnsiTheme="minorHAnsi"/>
                </w:rPr>
                <w:tag w:val="goog_rdk_80"/>
                <w:id w:val="-985142704"/>
              </w:sdtPr>
              <w:sdtEndPr/>
              <w:sdtContent>
                <w:r w:rsidR="004E758E" w:rsidRPr="004E758E">
                  <w:rPr>
                    <w:rFonts w:asciiTheme="minorHAnsi" w:hAnsiTheme="minorHAnsi"/>
                    <w:b/>
                    <w:sz w:val="18"/>
                    <w:szCs w:val="18"/>
                  </w:rPr>
                  <w:t>G</w:t>
                </w:r>
              </w:sdtContent>
            </w:sdt>
            <w:r w:rsidR="004E758E" w:rsidRPr="004E758E">
              <w:rPr>
                <w:rFonts w:asciiTheme="minorHAnsi" w:hAnsiTheme="minorHAnsi"/>
                <w:b/>
                <w:sz w:val="18"/>
                <w:szCs w:val="18"/>
              </w:rPr>
              <w:t>GT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11C4565A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8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34316F4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7877DB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2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3EEBDC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0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8F3758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16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7EEF932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46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47ED2F5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16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713DCCE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4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AEBCCB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28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731A0EF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3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49BC8B92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71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1432D4A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77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92D5422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65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B019DE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6</w:t>
            </w:r>
          </w:p>
        </w:tc>
        <w:tc>
          <w:tcPr>
            <w:tcW w:w="7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81382E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92</w:t>
            </w:r>
          </w:p>
        </w:tc>
      </w:tr>
      <w:tr w:rsidR="004E758E" w:rsidRPr="004E758E" w14:paraId="59C9FED7" w14:textId="77777777" w:rsidTr="001D473D">
        <w:trPr>
          <w:trHeight w:val="20"/>
        </w:trPr>
        <w:tc>
          <w:tcPr>
            <w:tcW w:w="1501" w:type="dxa"/>
            <w:vMerge/>
            <w:tcBorders>
              <w:top w:val="nil"/>
            </w:tcBorders>
            <w:shd w:val="clear" w:color="auto" w:fill="CCECFF"/>
            <w:vAlign w:val="center"/>
          </w:tcPr>
          <w:p w14:paraId="3BEBDE06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2B1656B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A</w:t>
            </w:r>
            <w:sdt>
              <w:sdtPr>
                <w:rPr>
                  <w:rFonts w:asciiTheme="minorHAnsi" w:hAnsiTheme="minorHAnsi"/>
                </w:rPr>
                <w:tag w:val="goog_rdk_82"/>
                <w:id w:val="704998373"/>
              </w:sdtPr>
              <w:sdtEndPr/>
              <w:sdtContent>
                <w:r w:rsidRPr="004E758E">
                  <w:rPr>
                    <w:rFonts w:asciiTheme="minorHAnsi" w:hAnsiTheme="minorHAnsi"/>
                    <w:b/>
                    <w:sz w:val="18"/>
                    <w:szCs w:val="18"/>
                  </w:rPr>
                  <w:t>L</w:t>
                </w:r>
              </w:sdtContent>
            </w:sdt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4A8CA08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39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FF708A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09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1314A01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12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194DE0D5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53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BB6FC6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74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15FD0D8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97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7FBAF6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74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7D85F72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84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1768B95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06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79A19F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32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DE3D64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05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8A033B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.01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4EBD53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91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66020A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0.94</w:t>
            </w:r>
          </w:p>
        </w:tc>
        <w:tc>
          <w:tcPr>
            <w:tcW w:w="7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10D1C04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.38</w:t>
            </w:r>
          </w:p>
        </w:tc>
      </w:tr>
      <w:tr w:rsidR="001D473D" w:rsidRPr="004E758E" w14:paraId="2EFBAC48" w14:textId="77777777" w:rsidTr="001D473D">
        <w:trPr>
          <w:trHeight w:val="20"/>
        </w:trPr>
        <w:tc>
          <w:tcPr>
            <w:tcW w:w="1501" w:type="dxa"/>
            <w:vMerge/>
            <w:tcBorders>
              <w:top w:val="nil"/>
            </w:tcBorders>
            <w:shd w:val="clear" w:color="auto" w:fill="CCECFF"/>
            <w:vAlign w:val="center"/>
          </w:tcPr>
          <w:p w14:paraId="7F63B5DE" w14:textId="77777777" w:rsidR="001D473D" w:rsidRPr="004E758E" w:rsidRDefault="001D473D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F450939" w14:textId="77777777" w:rsidR="001D473D" w:rsidRPr="004E758E" w:rsidRDefault="001D473D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67FA80D" w14:textId="77777777" w:rsidR="001D473D" w:rsidRPr="004E758E" w:rsidRDefault="001D473D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A5EB41E" w14:textId="77777777" w:rsidR="001D473D" w:rsidRPr="004E758E" w:rsidRDefault="001D473D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4E30C1FB" w14:textId="77777777" w:rsidR="001D473D" w:rsidRPr="004E758E" w:rsidRDefault="001D473D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3F8EA748" w14:textId="77777777" w:rsidR="001D473D" w:rsidRPr="004E758E" w:rsidRDefault="001D473D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EB43A9D" w14:textId="77777777" w:rsidR="001D473D" w:rsidRPr="004E758E" w:rsidRDefault="001D473D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4339817C" w14:textId="77777777" w:rsidR="001D473D" w:rsidRPr="004E758E" w:rsidRDefault="001D473D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102953D5" w14:textId="77777777" w:rsidR="001D473D" w:rsidRPr="004E758E" w:rsidRDefault="001D473D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1C81C76E" w14:textId="77777777" w:rsidR="001D473D" w:rsidRPr="004E758E" w:rsidRDefault="001D473D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39CC9184" w14:textId="77777777" w:rsidR="001D473D" w:rsidRPr="004E758E" w:rsidRDefault="001D473D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77F74486" w14:textId="77777777" w:rsidR="001D473D" w:rsidRPr="004E758E" w:rsidRDefault="001D473D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40CC522" w14:textId="77777777" w:rsidR="001D473D" w:rsidRPr="004E758E" w:rsidRDefault="001D473D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8F39E50" w14:textId="77777777" w:rsidR="001D473D" w:rsidRPr="004E758E" w:rsidRDefault="001D473D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150D51A9" w14:textId="77777777" w:rsidR="001D473D" w:rsidRPr="004E758E" w:rsidRDefault="001D473D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3B0277C4" w14:textId="77777777" w:rsidR="001D473D" w:rsidRPr="004E758E" w:rsidRDefault="001D473D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8B97CF5" w14:textId="77777777" w:rsidR="001D473D" w:rsidRPr="004E758E" w:rsidRDefault="001D473D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E758E" w:rsidRPr="004E758E" w14:paraId="5282A523" w14:textId="77777777" w:rsidTr="001D473D">
        <w:trPr>
          <w:trHeight w:val="20"/>
        </w:trPr>
        <w:tc>
          <w:tcPr>
            <w:tcW w:w="1501" w:type="dxa"/>
            <w:vMerge/>
            <w:tcBorders>
              <w:top w:val="nil"/>
            </w:tcBorders>
            <w:shd w:val="clear" w:color="auto" w:fill="CCECFF"/>
            <w:vAlign w:val="center"/>
          </w:tcPr>
          <w:p w14:paraId="35426DE6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07EEAB1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bilirubin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FFE75D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0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4FFBCEB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A36F86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79E3ABA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E3C2C2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575FCE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A73062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19BED0E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4861924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236600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B0EAE0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D37394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5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A9E3B5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1357D99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7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C4447C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</w:tr>
      <w:tr w:rsidR="004E758E" w:rsidRPr="004E758E" w14:paraId="1624F0AD" w14:textId="77777777" w:rsidTr="001D473D">
        <w:trPr>
          <w:trHeight w:val="20"/>
        </w:trPr>
        <w:tc>
          <w:tcPr>
            <w:tcW w:w="1501" w:type="dxa"/>
            <w:vMerge/>
            <w:tcBorders>
              <w:top w:val="nil"/>
            </w:tcBorders>
            <w:shd w:val="clear" w:color="auto" w:fill="CCECFF"/>
            <w:vAlign w:val="center"/>
          </w:tcPr>
          <w:p w14:paraId="7906159D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7978296F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urea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11DA7BD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.9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5CDABF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.5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3E4AF9C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5.0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D5DE37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.0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75ED578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.9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D44A2F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5.7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3D2C1F5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.1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0BA348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6.0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27CF6A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6.5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F10456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6.6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E446D1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.1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21A0D5C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5.4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3C7F3B85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5.5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781B208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.4</w:t>
            </w:r>
          </w:p>
        </w:tc>
        <w:tc>
          <w:tcPr>
            <w:tcW w:w="7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43BBC94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5.3</w:t>
            </w:r>
          </w:p>
        </w:tc>
      </w:tr>
      <w:tr w:rsidR="004E758E" w:rsidRPr="004E758E" w14:paraId="0AA1B64F" w14:textId="77777777" w:rsidTr="001D473D">
        <w:trPr>
          <w:trHeight w:val="20"/>
        </w:trPr>
        <w:tc>
          <w:tcPr>
            <w:tcW w:w="1501" w:type="dxa"/>
            <w:vMerge/>
            <w:tcBorders>
              <w:top w:val="nil"/>
            </w:tcBorders>
            <w:shd w:val="clear" w:color="auto" w:fill="CCECFF"/>
            <w:vAlign w:val="center"/>
          </w:tcPr>
          <w:p w14:paraId="2231CE74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BC9F50E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creatinine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3DCB0DC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5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31DC502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BFBBF3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1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33E43D2F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02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60C0C9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6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74ADE02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0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7E33C99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2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3C8AD8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8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4B5AC3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04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89DBA1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01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45F7D51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2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4FB6FF6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05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3A707AF7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74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82A3531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101</w:t>
            </w:r>
          </w:p>
        </w:tc>
        <w:tc>
          <w:tcPr>
            <w:tcW w:w="7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6475C0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86</w:t>
            </w:r>
          </w:p>
        </w:tc>
      </w:tr>
      <w:tr w:rsidR="004E758E" w:rsidRPr="004E758E" w14:paraId="545042E7" w14:textId="77777777" w:rsidTr="001D473D">
        <w:trPr>
          <w:trHeight w:val="20"/>
        </w:trPr>
        <w:tc>
          <w:tcPr>
            <w:tcW w:w="1501" w:type="dxa"/>
            <w:vMerge/>
            <w:tcBorders>
              <w:top w:val="nil"/>
            </w:tcBorders>
            <w:shd w:val="clear" w:color="auto" w:fill="CCECFF"/>
            <w:vAlign w:val="center"/>
          </w:tcPr>
          <w:p w14:paraId="78DBB8A8" w14:textId="77777777" w:rsidR="004E758E" w:rsidRPr="004E758E" w:rsidRDefault="004E758E" w:rsidP="00694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047FB92" w14:textId="77777777" w:rsidR="004E758E" w:rsidRPr="004E758E" w:rsidRDefault="004E758E" w:rsidP="0069439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4E758E">
              <w:rPr>
                <w:rFonts w:asciiTheme="minorHAnsi" w:hAnsiTheme="minorHAnsi"/>
                <w:b/>
                <w:sz w:val="18"/>
                <w:szCs w:val="18"/>
              </w:rPr>
              <w:t>uric acid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48AD14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88</w:t>
            </w:r>
          </w:p>
        </w:tc>
        <w:tc>
          <w:tcPr>
            <w:tcW w:w="611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C8C58D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95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F389F6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00</w:t>
            </w:r>
          </w:p>
        </w:tc>
        <w:tc>
          <w:tcPr>
            <w:tcW w:w="55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A47D27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49</w:t>
            </w:r>
          </w:p>
        </w:tc>
        <w:tc>
          <w:tcPr>
            <w:tcW w:w="59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062D55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35</w:t>
            </w:r>
          </w:p>
        </w:tc>
        <w:tc>
          <w:tcPr>
            <w:tcW w:w="6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A9FFCFE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97</w:t>
            </w:r>
          </w:p>
        </w:tc>
        <w:tc>
          <w:tcPr>
            <w:tcW w:w="686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16B97C90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57</w:t>
            </w:r>
          </w:p>
        </w:tc>
        <w:tc>
          <w:tcPr>
            <w:tcW w:w="58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64EC4B7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68</w:t>
            </w:r>
          </w:p>
        </w:tc>
        <w:tc>
          <w:tcPr>
            <w:tcW w:w="62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58182C69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41</w:t>
            </w:r>
          </w:p>
        </w:tc>
        <w:tc>
          <w:tcPr>
            <w:tcW w:w="81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326C8E9D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265</w:t>
            </w:r>
          </w:p>
        </w:tc>
        <w:tc>
          <w:tcPr>
            <w:tcW w:w="574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9A7E80B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10</w:t>
            </w:r>
          </w:p>
        </w:tc>
        <w:tc>
          <w:tcPr>
            <w:tcW w:w="618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097D9AA8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454</w:t>
            </w:r>
          </w:p>
        </w:tc>
        <w:tc>
          <w:tcPr>
            <w:tcW w:w="66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32A2DC66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53</w:t>
            </w: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2CEE05D4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94</w:t>
            </w:r>
          </w:p>
        </w:tc>
        <w:tc>
          <w:tcPr>
            <w:tcW w:w="742" w:type="dxa"/>
            <w:tcBorders>
              <w:top w:val="nil"/>
              <w:bottom w:val="single" w:sz="4" w:space="0" w:color="000000"/>
            </w:tcBorders>
            <w:shd w:val="clear" w:color="auto" w:fill="CCECFF"/>
            <w:vAlign w:val="center"/>
          </w:tcPr>
          <w:p w14:paraId="42626883" w14:textId="77777777" w:rsidR="004E758E" w:rsidRPr="004E758E" w:rsidRDefault="004E758E" w:rsidP="0069439A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4E758E">
              <w:rPr>
                <w:rFonts w:asciiTheme="minorHAnsi" w:hAnsiTheme="minorHAnsi"/>
                <w:sz w:val="18"/>
                <w:szCs w:val="18"/>
              </w:rPr>
              <w:t>301</w:t>
            </w:r>
          </w:p>
        </w:tc>
      </w:tr>
    </w:tbl>
    <w:p w14:paraId="61729C03" w14:textId="5A7E5907" w:rsidR="00C24C3D" w:rsidRDefault="009D1ADA" w:rsidP="00C24C3D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 w:themeColor="text1"/>
          <w:sz w:val="20"/>
          <w:szCs w:val="20"/>
        </w:rPr>
      </w:pPr>
      <w:r w:rsidRPr="009D1ADA">
        <w:rPr>
          <w:color w:val="000000" w:themeColor="text1"/>
          <w:sz w:val="20"/>
          <w:szCs w:val="20"/>
        </w:rPr>
        <w:t>Abbreviations: AST, aspartate aminotransferase; ALT, alanine aminotransferase; GGT, γ-glutamyl transferase; ALP, alkaline phosphatase; Bilirub., total bilirubin; Creat., creatinine.</w:t>
      </w:r>
    </w:p>
    <w:p w14:paraId="31574378" w14:textId="359ABB72" w:rsidR="00B44E31" w:rsidRPr="009D1ADA" w:rsidRDefault="00B44E31" w:rsidP="00C24C3D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 w:themeColor="text1"/>
          <w:sz w:val="20"/>
          <w:szCs w:val="20"/>
        </w:rPr>
      </w:pPr>
      <w:r w:rsidRPr="00B44E31">
        <w:rPr>
          <w:color w:val="000000" w:themeColor="text1"/>
          <w:sz w:val="20"/>
          <w:szCs w:val="20"/>
        </w:rPr>
        <w:t>AST, ALT, GGT, and ALP are expressed in µkat/L; total bilirubin, creatinine, and uric acid in µmol/L; urea in mmol/L.</w:t>
      </w:r>
    </w:p>
    <w:p w14:paraId="3B3C19F7" w14:textId="516C719D" w:rsidR="001D473D" w:rsidRDefault="00A42EB5" w:rsidP="00C24C3D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 w:themeColor="text1"/>
        </w:rPr>
      </w:pPr>
      <w:r w:rsidRPr="00A42EB5">
        <w:rPr>
          <w:noProof/>
          <w:color w:val="000000" w:themeColor="text1"/>
        </w:rPr>
        <w:drawing>
          <wp:inline distT="0" distB="0" distL="0" distR="0" wp14:anchorId="484F7BE3" wp14:editId="14880CE3">
            <wp:extent cx="9436735" cy="3166745"/>
            <wp:effectExtent l="0" t="0" r="0" b="0"/>
            <wp:docPr id="332794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7944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436735" cy="316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416FF" w14:textId="5B400C91" w:rsidR="00A42EB5" w:rsidRDefault="00A42EB5" w:rsidP="00C24C3D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 w:themeColor="text1"/>
        </w:rPr>
      </w:pPr>
      <w:r w:rsidRPr="00A42EB5">
        <w:rPr>
          <w:color w:val="000000" w:themeColor="text1"/>
        </w:rPr>
        <w:t xml:space="preserve">Figure </w:t>
      </w:r>
      <w:r w:rsidR="00B113A5">
        <w:rPr>
          <w:color w:val="000000" w:themeColor="text1"/>
        </w:rPr>
        <w:t>S</w:t>
      </w:r>
      <w:r w:rsidRPr="00A42EB5">
        <w:rPr>
          <w:color w:val="000000" w:themeColor="text1"/>
        </w:rPr>
        <w:t>1. Representative HPLC chromatogram of the standardized silver fir (</w:t>
      </w:r>
      <w:r w:rsidRPr="00A42EB5">
        <w:rPr>
          <w:i/>
          <w:iCs/>
          <w:color w:val="000000" w:themeColor="text1"/>
        </w:rPr>
        <w:t>Abies alba</w:t>
      </w:r>
      <w:r w:rsidRPr="00A42EB5">
        <w:rPr>
          <w:color w:val="000000" w:themeColor="text1"/>
        </w:rPr>
        <w:t>) branch extract used in the study, illustrating the phytochemical fingerprint of the extract. The main lignan constituents are indicated as follows: (1) isolariciresinol, (2) hydroxymatairesinol, (3) secoisolariciresinol, (4) lariciresinol, (5) pinoresinol, and (6) matairesinol.</w:t>
      </w:r>
    </w:p>
    <w:p w14:paraId="48D17D8A" w14:textId="77777777" w:rsidR="008F38D0" w:rsidRDefault="008F38D0" w:rsidP="00C24C3D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 w:themeColor="text1"/>
        </w:rPr>
      </w:pPr>
    </w:p>
    <w:p w14:paraId="2E73DB14" w14:textId="417034B9" w:rsidR="008F38D0" w:rsidRDefault="008F38D0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8A367EA" w14:textId="18ED090E" w:rsidR="008F38D0" w:rsidRDefault="008F38D0" w:rsidP="00C24C3D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b/>
          <w:bCs/>
          <w:color w:val="000000" w:themeColor="text1"/>
        </w:rPr>
      </w:pPr>
      <w:r w:rsidRPr="008F38D0">
        <w:rPr>
          <w:b/>
          <w:bCs/>
          <w:color w:val="000000" w:themeColor="text1"/>
        </w:rPr>
        <w:lastRenderedPageBreak/>
        <w:t xml:space="preserve">Table </w:t>
      </w:r>
      <w:r w:rsidR="00B113A5">
        <w:rPr>
          <w:b/>
          <w:bCs/>
          <w:color w:val="000000" w:themeColor="text1"/>
        </w:rPr>
        <w:t>S</w:t>
      </w:r>
      <w:r w:rsidRPr="008F38D0">
        <w:rPr>
          <w:b/>
          <w:bCs/>
          <w:color w:val="000000" w:themeColor="text1"/>
        </w:rPr>
        <w:t>2. Mean changes between day 28 and day 42 with corresponding 95% confidence interv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552"/>
        <w:gridCol w:w="2268"/>
      </w:tblGrid>
      <w:tr w:rsidR="008F38D0" w14:paraId="79FC8DA6" w14:textId="77777777" w:rsidTr="008F38D0">
        <w:tc>
          <w:tcPr>
            <w:tcW w:w="1838" w:type="dxa"/>
          </w:tcPr>
          <w:p w14:paraId="73F67552" w14:textId="687D27D6" w:rsidR="008F38D0" w:rsidRDefault="008F38D0" w:rsidP="00C24C3D">
            <w:pPr>
              <w:pStyle w:val="Normal1"/>
              <w:widowControl w:val="0"/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2552" w:type="dxa"/>
          </w:tcPr>
          <w:p w14:paraId="50FFC885" w14:textId="718E3594" w:rsidR="008F38D0" w:rsidRDefault="008F38D0" w:rsidP="008F38D0">
            <w:pPr>
              <w:pStyle w:val="Normal1"/>
              <w:widowControl w:val="0"/>
              <w:jc w:val="both"/>
              <w:rPr>
                <w:b/>
                <w:bCs/>
                <w:color w:val="000000" w:themeColor="text1"/>
              </w:rPr>
            </w:pPr>
            <w:r w:rsidRPr="008F38D0">
              <w:rPr>
                <w:b/>
                <w:bCs/>
                <w:color w:val="000000" w:themeColor="text1"/>
              </w:rPr>
              <w:t>Mean change (Day 28 → Day 42)</w:t>
            </w:r>
          </w:p>
        </w:tc>
        <w:tc>
          <w:tcPr>
            <w:tcW w:w="2268" w:type="dxa"/>
          </w:tcPr>
          <w:p w14:paraId="7FBC685C" w14:textId="6CA93AE3" w:rsidR="008F38D0" w:rsidRDefault="008F38D0" w:rsidP="00C24C3D">
            <w:pPr>
              <w:pStyle w:val="Normal1"/>
              <w:widowControl w:val="0"/>
              <w:jc w:val="both"/>
              <w:rPr>
                <w:b/>
                <w:bCs/>
                <w:color w:val="000000" w:themeColor="text1"/>
              </w:rPr>
            </w:pPr>
            <w:r w:rsidRPr="008F38D0">
              <w:rPr>
                <w:b/>
                <w:bCs/>
                <w:color w:val="000000" w:themeColor="text1"/>
              </w:rPr>
              <w:t>95% CI</w:t>
            </w:r>
          </w:p>
        </w:tc>
      </w:tr>
      <w:tr w:rsidR="008F38D0" w:rsidRPr="008F38D0" w14:paraId="6FB1060F" w14:textId="77777777" w:rsidTr="008F38D0">
        <w:tc>
          <w:tcPr>
            <w:tcW w:w="1838" w:type="dxa"/>
          </w:tcPr>
          <w:p w14:paraId="68D31FCC" w14:textId="2E566AC6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AST</w:t>
            </w:r>
          </w:p>
        </w:tc>
        <w:tc>
          <w:tcPr>
            <w:tcW w:w="2552" w:type="dxa"/>
          </w:tcPr>
          <w:p w14:paraId="0677D71D" w14:textId="3444F636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0.019</w:t>
            </w:r>
          </w:p>
        </w:tc>
        <w:tc>
          <w:tcPr>
            <w:tcW w:w="2268" w:type="dxa"/>
          </w:tcPr>
          <w:p w14:paraId="3E842CA2" w14:textId="6929DDED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−0.033 to 0.072</w:t>
            </w:r>
          </w:p>
        </w:tc>
      </w:tr>
      <w:tr w:rsidR="008F38D0" w:rsidRPr="008F38D0" w14:paraId="475CC0A3" w14:textId="77777777" w:rsidTr="008F38D0">
        <w:tc>
          <w:tcPr>
            <w:tcW w:w="1838" w:type="dxa"/>
          </w:tcPr>
          <w:p w14:paraId="75426B07" w14:textId="7AE589A2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ALT</w:t>
            </w:r>
          </w:p>
        </w:tc>
        <w:tc>
          <w:tcPr>
            <w:tcW w:w="2552" w:type="dxa"/>
          </w:tcPr>
          <w:p w14:paraId="1010D5DF" w14:textId="7F786C57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0.049</w:t>
            </w:r>
          </w:p>
        </w:tc>
        <w:tc>
          <w:tcPr>
            <w:tcW w:w="2268" w:type="dxa"/>
          </w:tcPr>
          <w:p w14:paraId="70E975E5" w14:textId="6525F860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−0.015 to 0.112</w:t>
            </w:r>
          </w:p>
        </w:tc>
      </w:tr>
      <w:tr w:rsidR="008F38D0" w:rsidRPr="008F38D0" w14:paraId="1693F41C" w14:textId="77777777" w:rsidTr="008F38D0">
        <w:tc>
          <w:tcPr>
            <w:tcW w:w="1838" w:type="dxa"/>
          </w:tcPr>
          <w:p w14:paraId="4C56FD2A" w14:textId="5CC1C706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GGT</w:t>
            </w:r>
          </w:p>
        </w:tc>
        <w:tc>
          <w:tcPr>
            <w:tcW w:w="2552" w:type="dxa"/>
          </w:tcPr>
          <w:p w14:paraId="403B06D4" w14:textId="5DECFB65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0.019</w:t>
            </w:r>
          </w:p>
        </w:tc>
        <w:tc>
          <w:tcPr>
            <w:tcW w:w="2268" w:type="dxa"/>
          </w:tcPr>
          <w:p w14:paraId="3381D34D" w14:textId="2B0FFEEA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−0.017 to 0.054</w:t>
            </w:r>
          </w:p>
        </w:tc>
      </w:tr>
      <w:tr w:rsidR="008F38D0" w:rsidRPr="008F38D0" w14:paraId="092BE9C9" w14:textId="77777777" w:rsidTr="008F38D0">
        <w:tc>
          <w:tcPr>
            <w:tcW w:w="1838" w:type="dxa"/>
          </w:tcPr>
          <w:p w14:paraId="4508A66C" w14:textId="123A3AE6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ALP</w:t>
            </w:r>
          </w:p>
        </w:tc>
        <w:tc>
          <w:tcPr>
            <w:tcW w:w="2552" w:type="dxa"/>
          </w:tcPr>
          <w:p w14:paraId="77E54550" w14:textId="049B7C8A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0.009</w:t>
            </w:r>
          </w:p>
        </w:tc>
        <w:tc>
          <w:tcPr>
            <w:tcW w:w="2268" w:type="dxa"/>
          </w:tcPr>
          <w:p w14:paraId="31A1043A" w14:textId="28C0EB54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−0.043 to 0.062</w:t>
            </w:r>
          </w:p>
        </w:tc>
      </w:tr>
      <w:tr w:rsidR="008F38D0" w:rsidRPr="008F38D0" w14:paraId="7AAB26FE" w14:textId="77777777" w:rsidTr="008F38D0">
        <w:tc>
          <w:tcPr>
            <w:tcW w:w="1838" w:type="dxa"/>
          </w:tcPr>
          <w:p w14:paraId="3EFFA7C5" w14:textId="766C9A65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Total bilirubin</w:t>
            </w:r>
          </w:p>
        </w:tc>
        <w:tc>
          <w:tcPr>
            <w:tcW w:w="2552" w:type="dxa"/>
          </w:tcPr>
          <w:p w14:paraId="70D40CE0" w14:textId="0C7EE560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0.929</w:t>
            </w:r>
          </w:p>
        </w:tc>
        <w:tc>
          <w:tcPr>
            <w:tcW w:w="2268" w:type="dxa"/>
          </w:tcPr>
          <w:p w14:paraId="11FEE530" w14:textId="4BD9CFCE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−2.045 to 3.902</w:t>
            </w:r>
          </w:p>
        </w:tc>
      </w:tr>
      <w:tr w:rsidR="008F38D0" w:rsidRPr="008F38D0" w14:paraId="01827797" w14:textId="77777777" w:rsidTr="008F38D0">
        <w:tc>
          <w:tcPr>
            <w:tcW w:w="1838" w:type="dxa"/>
          </w:tcPr>
          <w:p w14:paraId="73BA21AF" w14:textId="4F16C54D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Urea</w:t>
            </w:r>
          </w:p>
        </w:tc>
        <w:tc>
          <w:tcPr>
            <w:tcW w:w="2552" w:type="dxa"/>
          </w:tcPr>
          <w:p w14:paraId="46AB2684" w14:textId="7FF4F488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0.167</w:t>
            </w:r>
          </w:p>
        </w:tc>
        <w:tc>
          <w:tcPr>
            <w:tcW w:w="2268" w:type="dxa"/>
          </w:tcPr>
          <w:p w14:paraId="2EF17E2E" w14:textId="62860B81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−0.290 to 0.623</w:t>
            </w:r>
          </w:p>
        </w:tc>
      </w:tr>
      <w:tr w:rsidR="008F38D0" w:rsidRPr="008F38D0" w14:paraId="0FABF7E2" w14:textId="77777777" w:rsidTr="008F38D0">
        <w:tc>
          <w:tcPr>
            <w:tcW w:w="1838" w:type="dxa"/>
          </w:tcPr>
          <w:p w14:paraId="5954A9C5" w14:textId="74A3CB5B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Creatinine</w:t>
            </w:r>
          </w:p>
        </w:tc>
        <w:tc>
          <w:tcPr>
            <w:tcW w:w="2552" w:type="dxa"/>
          </w:tcPr>
          <w:p w14:paraId="2001CE73" w14:textId="6F06C7FC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1.000</w:t>
            </w:r>
          </w:p>
        </w:tc>
        <w:tc>
          <w:tcPr>
            <w:tcW w:w="2268" w:type="dxa"/>
          </w:tcPr>
          <w:p w14:paraId="0059CA21" w14:textId="01D257EC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−1.758 to 3.758</w:t>
            </w:r>
          </w:p>
        </w:tc>
      </w:tr>
      <w:tr w:rsidR="008F38D0" w:rsidRPr="008F38D0" w14:paraId="2D44CBBC" w14:textId="77777777" w:rsidTr="008F38D0">
        <w:tc>
          <w:tcPr>
            <w:tcW w:w="1838" w:type="dxa"/>
          </w:tcPr>
          <w:p w14:paraId="74B466C9" w14:textId="00A0CD8C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Uric acid</w:t>
            </w:r>
          </w:p>
        </w:tc>
        <w:tc>
          <w:tcPr>
            <w:tcW w:w="2552" w:type="dxa"/>
          </w:tcPr>
          <w:p w14:paraId="47D811A6" w14:textId="0857F4CE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-6.467</w:t>
            </w:r>
          </w:p>
        </w:tc>
        <w:tc>
          <w:tcPr>
            <w:tcW w:w="2268" w:type="dxa"/>
          </w:tcPr>
          <w:p w14:paraId="4729E50C" w14:textId="45DF6021" w:rsidR="008F38D0" w:rsidRPr="008F38D0" w:rsidRDefault="008F38D0" w:rsidP="00C24C3D">
            <w:pPr>
              <w:pStyle w:val="Normal1"/>
              <w:widowControl w:val="0"/>
              <w:jc w:val="both"/>
              <w:rPr>
                <w:color w:val="000000" w:themeColor="text1"/>
              </w:rPr>
            </w:pPr>
            <w:r w:rsidRPr="008F38D0">
              <w:rPr>
                <w:color w:val="000000" w:themeColor="text1"/>
              </w:rPr>
              <w:t>−24.299 to 11.365</w:t>
            </w:r>
          </w:p>
        </w:tc>
      </w:tr>
    </w:tbl>
    <w:p w14:paraId="74AAAF10" w14:textId="125257C1" w:rsidR="008F38D0" w:rsidRDefault="008F38D0" w:rsidP="00C24C3D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 w:themeColor="text1"/>
        </w:rPr>
      </w:pPr>
      <w:r w:rsidRPr="008F38D0">
        <w:rPr>
          <w:color w:val="000000" w:themeColor="text1"/>
        </w:rPr>
        <w:t>Mean changes were calculated as day 42 minus day 28 values.</w:t>
      </w:r>
    </w:p>
    <w:p w14:paraId="6C3C2E39" w14:textId="1340D7A8" w:rsidR="00B44E31" w:rsidRPr="008F38D0" w:rsidRDefault="00B44E31" w:rsidP="00C24C3D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 w:themeColor="text1"/>
        </w:rPr>
      </w:pPr>
      <w:r w:rsidRPr="00B44E31">
        <w:rPr>
          <w:color w:val="000000" w:themeColor="text1"/>
        </w:rPr>
        <w:t>AST, ALT, GGT, and ALP are expressed in µkat/L; total bilirubin, creatinine, and uric acid in µmol/L; urea in mmol/L.</w:t>
      </w:r>
    </w:p>
    <w:sectPr w:rsidR="00B44E31" w:rsidRPr="008F38D0" w:rsidSect="001D473D">
      <w:headerReference w:type="even" r:id="rId9"/>
      <w:headerReference w:type="default" r:id="rId10"/>
      <w:footerReference w:type="default" r:id="rId11"/>
      <w:pgSz w:w="16838" w:h="11906" w:orient="landscape"/>
      <w:pgMar w:top="1560" w:right="1258" w:bottom="1416" w:left="719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33DDFD" w14:textId="77777777" w:rsidR="00882A18" w:rsidRDefault="00882A18" w:rsidP="00126E84">
      <w:r>
        <w:separator/>
      </w:r>
    </w:p>
  </w:endnote>
  <w:endnote w:type="continuationSeparator" w:id="0">
    <w:p w14:paraId="3E0FF13D" w14:textId="77777777" w:rsidR="00882A18" w:rsidRDefault="00882A18" w:rsidP="00126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751048"/>
      <w:docPartObj>
        <w:docPartGallery w:val="Page Numbers (Bottom of Page)"/>
        <w:docPartUnique/>
      </w:docPartObj>
    </w:sdtPr>
    <w:sdtEndPr/>
    <w:sdtContent>
      <w:p w14:paraId="55F509F7" w14:textId="641B1341" w:rsidR="00262769" w:rsidRDefault="0026276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l-SI"/>
          </w:rPr>
          <w:t>2</w:t>
        </w:r>
        <w:r>
          <w:fldChar w:fldCharType="end"/>
        </w:r>
      </w:p>
    </w:sdtContent>
  </w:sdt>
  <w:p w14:paraId="14A88941" w14:textId="77777777" w:rsidR="00262769" w:rsidRDefault="002627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EA7134" w14:textId="77777777" w:rsidR="00882A18" w:rsidRDefault="00882A18" w:rsidP="00126E84">
      <w:r>
        <w:separator/>
      </w:r>
    </w:p>
  </w:footnote>
  <w:footnote w:type="continuationSeparator" w:id="0">
    <w:p w14:paraId="502A9686" w14:textId="77777777" w:rsidR="00882A18" w:rsidRDefault="00882A18" w:rsidP="00126E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C40A6C" w14:textId="77777777" w:rsidR="00497AD5" w:rsidRDefault="00497AD5" w:rsidP="008A035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D089CE" w14:textId="77777777" w:rsidR="00497AD5" w:rsidRDefault="00497AD5" w:rsidP="00126E8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3550F1" w14:textId="77777777" w:rsidR="00497AD5" w:rsidRDefault="00497AD5" w:rsidP="00126E8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D55C5"/>
    <w:multiLevelType w:val="multilevel"/>
    <w:tmpl w:val="528ADAA8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" w15:restartNumberingAfterBreak="0">
    <w:nsid w:val="0ABF666E"/>
    <w:multiLevelType w:val="multilevel"/>
    <w:tmpl w:val="528ADAA8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" w15:restartNumberingAfterBreak="0">
    <w:nsid w:val="2B5F1D78"/>
    <w:multiLevelType w:val="multilevel"/>
    <w:tmpl w:val="528ADAA8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" w15:restartNumberingAfterBreak="0">
    <w:nsid w:val="2D210A8E"/>
    <w:multiLevelType w:val="multilevel"/>
    <w:tmpl w:val="528ADAA8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55E61830"/>
    <w:multiLevelType w:val="multilevel"/>
    <w:tmpl w:val="49745DC6"/>
    <w:lvl w:ilvl="0">
      <w:start w:val="6"/>
      <w:numFmt w:val="decimal"/>
      <w:lvlText w:val="%1."/>
      <w:lvlJc w:val="left"/>
      <w:pPr>
        <w:ind w:left="360" w:hanging="360"/>
      </w:pPr>
      <w:rPr>
        <w:b/>
        <w:smallCaps w:val="0"/>
        <w:strike w:val="0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smallCaps w:val="0"/>
        <w:strike w:val="0"/>
        <w:shd w:val="clear" w:color="auto" w:fill="auto"/>
        <w:vertAlign w:val="baseli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%1.%2.%3.%4."/>
      <w:lvlJc w:val="left"/>
      <w:pPr>
        <w:ind w:left="1728" w:hanging="647"/>
      </w:pPr>
      <w:rPr>
        <w:b/>
        <w:smallCaps w:val="0"/>
        <w:strike w:val="0"/>
        <w:shd w:val="clear" w:color="auto" w:fill="auto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  <w:smallCaps w:val="0"/>
        <w:strike w:val="0"/>
        <w:shd w:val="clear" w:color="auto" w:fill="auto"/>
        <w:vertAlign w:val="baseline"/>
      </w:rPr>
    </w:lvl>
    <w:lvl w:ilvl="5">
      <w:start w:val="1"/>
      <w:numFmt w:val="decimal"/>
      <w:lvlText w:val="%1.%2.%3.%4.%5.%6."/>
      <w:lvlJc w:val="left"/>
      <w:pPr>
        <w:ind w:left="2736" w:hanging="935"/>
      </w:pPr>
      <w:rPr>
        <w:b/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/>
        <w:smallCaps w:val="0"/>
        <w:strike w:val="0"/>
        <w:shd w:val="clear" w:color="auto" w:fill="auto"/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/>
        <w:smallCaps w:val="0"/>
        <w:strike w:val="0"/>
        <w:shd w:val="clear" w:color="auto" w:fill="auto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/>
        <w:smallCaps w:val="0"/>
        <w:strike w:val="0"/>
        <w:shd w:val="clear" w:color="auto" w:fill="auto"/>
        <w:vertAlign w:val="baseline"/>
      </w:rPr>
    </w:lvl>
  </w:abstractNum>
  <w:abstractNum w:abstractNumId="5" w15:restartNumberingAfterBreak="0">
    <w:nsid w:val="5CFF7E50"/>
    <w:multiLevelType w:val="hybridMultilevel"/>
    <w:tmpl w:val="28B871B4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CA2BE2"/>
    <w:multiLevelType w:val="multilevel"/>
    <w:tmpl w:val="500C307E"/>
    <w:lvl w:ilvl="0">
      <w:start w:val="4"/>
      <w:numFmt w:val="decimal"/>
      <w:lvlText w:val="%1."/>
      <w:lvlJc w:val="left"/>
      <w:pPr>
        <w:ind w:left="360" w:hanging="360"/>
      </w:pPr>
      <w:rPr>
        <w:b/>
        <w:smallCaps w:val="0"/>
        <w:strike w:val="0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smallCaps w:val="0"/>
        <w:strike w:val="0"/>
        <w:shd w:val="clear" w:color="auto" w:fill="auto"/>
        <w:vertAlign w:val="baseli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%1.%2.%3.%4."/>
      <w:lvlJc w:val="left"/>
      <w:pPr>
        <w:ind w:left="1728" w:hanging="647"/>
      </w:pPr>
      <w:rPr>
        <w:b/>
        <w:smallCaps w:val="0"/>
        <w:strike w:val="0"/>
        <w:shd w:val="clear" w:color="auto" w:fill="auto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  <w:smallCaps w:val="0"/>
        <w:strike w:val="0"/>
        <w:shd w:val="clear" w:color="auto" w:fill="auto"/>
        <w:vertAlign w:val="baseline"/>
      </w:rPr>
    </w:lvl>
    <w:lvl w:ilvl="5">
      <w:start w:val="1"/>
      <w:numFmt w:val="decimal"/>
      <w:lvlText w:val="%1.%2.%3.%4.%5.%6."/>
      <w:lvlJc w:val="left"/>
      <w:pPr>
        <w:ind w:left="2736" w:hanging="935"/>
      </w:pPr>
      <w:rPr>
        <w:b/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/>
        <w:smallCaps w:val="0"/>
        <w:strike w:val="0"/>
        <w:shd w:val="clear" w:color="auto" w:fill="auto"/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/>
        <w:smallCaps w:val="0"/>
        <w:strike w:val="0"/>
        <w:shd w:val="clear" w:color="auto" w:fill="auto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/>
        <w:smallCaps w:val="0"/>
        <w:strike w:val="0"/>
        <w:shd w:val="clear" w:color="auto" w:fill="auto"/>
        <w:vertAlign w:val="baseline"/>
      </w:rPr>
    </w:lvl>
  </w:abstractNum>
  <w:abstractNum w:abstractNumId="7" w15:restartNumberingAfterBreak="0">
    <w:nsid w:val="72B967D8"/>
    <w:multiLevelType w:val="multilevel"/>
    <w:tmpl w:val="528ADAA8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8" w15:restartNumberingAfterBreak="0">
    <w:nsid w:val="784A6FA2"/>
    <w:multiLevelType w:val="multilevel"/>
    <w:tmpl w:val="B4209E1E"/>
    <w:lvl w:ilvl="0">
      <w:start w:val="1"/>
      <w:numFmt w:val="decimal"/>
      <w:lvlText w:val="%1."/>
      <w:lvlJc w:val="left"/>
      <w:pPr>
        <w:ind w:left="360" w:hanging="360"/>
      </w:pPr>
      <w:rPr>
        <w:b/>
        <w:smallCaps w:val="0"/>
        <w:strike w:val="0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smallCaps w:val="0"/>
        <w:strike w:val="0"/>
        <w:shd w:val="clear" w:color="auto" w:fill="auto"/>
        <w:vertAlign w:val="baseli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%1.%2.%3.%4."/>
      <w:lvlJc w:val="left"/>
      <w:pPr>
        <w:ind w:left="1728" w:hanging="647"/>
      </w:pPr>
      <w:rPr>
        <w:b/>
        <w:smallCaps w:val="0"/>
        <w:strike w:val="0"/>
        <w:shd w:val="clear" w:color="auto" w:fill="auto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  <w:smallCaps w:val="0"/>
        <w:strike w:val="0"/>
        <w:shd w:val="clear" w:color="auto" w:fill="auto"/>
        <w:vertAlign w:val="baseline"/>
      </w:rPr>
    </w:lvl>
    <w:lvl w:ilvl="5">
      <w:start w:val="1"/>
      <w:numFmt w:val="decimal"/>
      <w:lvlText w:val="%1.%2.%3.%4.%5.%6."/>
      <w:lvlJc w:val="left"/>
      <w:pPr>
        <w:ind w:left="2736" w:hanging="935"/>
      </w:pPr>
      <w:rPr>
        <w:b/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b/>
        <w:smallCaps w:val="0"/>
        <w:strike w:val="0"/>
        <w:shd w:val="clear" w:color="auto" w:fill="auto"/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b/>
        <w:smallCaps w:val="0"/>
        <w:strike w:val="0"/>
        <w:shd w:val="clear" w:color="auto" w:fill="auto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b/>
        <w:smallCaps w:val="0"/>
        <w:strike w:val="0"/>
        <w:shd w:val="clear" w:color="auto" w:fill="auto"/>
        <w:vertAlign w:val="baseline"/>
      </w:rPr>
    </w:lvl>
  </w:abstractNum>
  <w:abstractNum w:abstractNumId="9" w15:restartNumberingAfterBreak="0">
    <w:nsid w:val="7BDB4BF9"/>
    <w:multiLevelType w:val="multilevel"/>
    <w:tmpl w:val="948E98D0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num w:numId="1" w16cid:durableId="1975872296">
    <w:abstractNumId w:val="6"/>
  </w:num>
  <w:num w:numId="2" w16cid:durableId="1825394540">
    <w:abstractNumId w:val="4"/>
  </w:num>
  <w:num w:numId="3" w16cid:durableId="764765421">
    <w:abstractNumId w:val="0"/>
  </w:num>
  <w:num w:numId="4" w16cid:durableId="727925085">
    <w:abstractNumId w:val="9"/>
  </w:num>
  <w:num w:numId="5" w16cid:durableId="1392196748">
    <w:abstractNumId w:val="8"/>
  </w:num>
  <w:num w:numId="6" w16cid:durableId="1226063481">
    <w:abstractNumId w:val="1"/>
  </w:num>
  <w:num w:numId="7" w16cid:durableId="793056649">
    <w:abstractNumId w:val="2"/>
  </w:num>
  <w:num w:numId="8" w16cid:durableId="1872955857">
    <w:abstractNumId w:val="7"/>
  </w:num>
  <w:num w:numId="9" w16cid:durableId="1034698561">
    <w:abstractNumId w:val="3"/>
  </w:num>
  <w:num w:numId="10" w16cid:durableId="11670179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27C"/>
    <w:rsid w:val="00015C49"/>
    <w:rsid w:val="00023AE8"/>
    <w:rsid w:val="00037FD5"/>
    <w:rsid w:val="00066661"/>
    <w:rsid w:val="000676E9"/>
    <w:rsid w:val="00081366"/>
    <w:rsid w:val="00094A5E"/>
    <w:rsid w:val="000B6958"/>
    <w:rsid w:val="000C3B20"/>
    <w:rsid w:val="000D4A9D"/>
    <w:rsid w:val="000F021E"/>
    <w:rsid w:val="000F5C16"/>
    <w:rsid w:val="00120461"/>
    <w:rsid w:val="0012057B"/>
    <w:rsid w:val="00125832"/>
    <w:rsid w:val="00126E84"/>
    <w:rsid w:val="0013616D"/>
    <w:rsid w:val="001515F2"/>
    <w:rsid w:val="00154072"/>
    <w:rsid w:val="00161F08"/>
    <w:rsid w:val="001646A6"/>
    <w:rsid w:val="00174F62"/>
    <w:rsid w:val="00175B2B"/>
    <w:rsid w:val="00182924"/>
    <w:rsid w:val="001B0ACD"/>
    <w:rsid w:val="001B2B40"/>
    <w:rsid w:val="001C3BAE"/>
    <w:rsid w:val="001D473D"/>
    <w:rsid w:val="001E4941"/>
    <w:rsid w:val="001F1394"/>
    <w:rsid w:val="001F6787"/>
    <w:rsid w:val="00217606"/>
    <w:rsid w:val="00222CAA"/>
    <w:rsid w:val="00222EF7"/>
    <w:rsid w:val="00227C37"/>
    <w:rsid w:val="002472A3"/>
    <w:rsid w:val="00247E33"/>
    <w:rsid w:val="00252AFD"/>
    <w:rsid w:val="00262769"/>
    <w:rsid w:val="00267D08"/>
    <w:rsid w:val="00271E54"/>
    <w:rsid w:val="00281849"/>
    <w:rsid w:val="0028383F"/>
    <w:rsid w:val="002919C3"/>
    <w:rsid w:val="002929DA"/>
    <w:rsid w:val="0029727C"/>
    <w:rsid w:val="002A1A2F"/>
    <w:rsid w:val="002A42C1"/>
    <w:rsid w:val="002D1441"/>
    <w:rsid w:val="002D4864"/>
    <w:rsid w:val="002D7C96"/>
    <w:rsid w:val="002E0D76"/>
    <w:rsid w:val="002E629E"/>
    <w:rsid w:val="002E7EB2"/>
    <w:rsid w:val="002F5B6F"/>
    <w:rsid w:val="00302033"/>
    <w:rsid w:val="00302B07"/>
    <w:rsid w:val="00310AFC"/>
    <w:rsid w:val="003152D0"/>
    <w:rsid w:val="00321775"/>
    <w:rsid w:val="00330727"/>
    <w:rsid w:val="00343160"/>
    <w:rsid w:val="00351A1B"/>
    <w:rsid w:val="0037296E"/>
    <w:rsid w:val="003757DE"/>
    <w:rsid w:val="0037765B"/>
    <w:rsid w:val="003A313C"/>
    <w:rsid w:val="003A45F4"/>
    <w:rsid w:val="003A64B3"/>
    <w:rsid w:val="003C4328"/>
    <w:rsid w:val="003C7A1D"/>
    <w:rsid w:val="003D4180"/>
    <w:rsid w:val="00400FFB"/>
    <w:rsid w:val="00404AC1"/>
    <w:rsid w:val="00412BE5"/>
    <w:rsid w:val="0042104E"/>
    <w:rsid w:val="00425CB2"/>
    <w:rsid w:val="004332AA"/>
    <w:rsid w:val="0046321C"/>
    <w:rsid w:val="00472269"/>
    <w:rsid w:val="00483065"/>
    <w:rsid w:val="00497AD5"/>
    <w:rsid w:val="004A1A9B"/>
    <w:rsid w:val="004A34F4"/>
    <w:rsid w:val="004B498A"/>
    <w:rsid w:val="004B4E1D"/>
    <w:rsid w:val="004B5844"/>
    <w:rsid w:val="004C01F6"/>
    <w:rsid w:val="004C1811"/>
    <w:rsid w:val="004C24A8"/>
    <w:rsid w:val="004C35A6"/>
    <w:rsid w:val="004C588D"/>
    <w:rsid w:val="004C7007"/>
    <w:rsid w:val="004D0666"/>
    <w:rsid w:val="004E1726"/>
    <w:rsid w:val="004E758E"/>
    <w:rsid w:val="004F5385"/>
    <w:rsid w:val="00502CE6"/>
    <w:rsid w:val="00504A1D"/>
    <w:rsid w:val="00515234"/>
    <w:rsid w:val="00521EB7"/>
    <w:rsid w:val="0056176E"/>
    <w:rsid w:val="005652C3"/>
    <w:rsid w:val="005705DD"/>
    <w:rsid w:val="00573FD8"/>
    <w:rsid w:val="00577C88"/>
    <w:rsid w:val="00577DD1"/>
    <w:rsid w:val="00590763"/>
    <w:rsid w:val="0059796F"/>
    <w:rsid w:val="005D78EE"/>
    <w:rsid w:val="005E15C0"/>
    <w:rsid w:val="005E59AA"/>
    <w:rsid w:val="005F240F"/>
    <w:rsid w:val="005F7497"/>
    <w:rsid w:val="00604C50"/>
    <w:rsid w:val="00605368"/>
    <w:rsid w:val="006120CC"/>
    <w:rsid w:val="00614B1D"/>
    <w:rsid w:val="006242DB"/>
    <w:rsid w:val="0064065C"/>
    <w:rsid w:val="006559FE"/>
    <w:rsid w:val="00661FEF"/>
    <w:rsid w:val="006659AE"/>
    <w:rsid w:val="00676A58"/>
    <w:rsid w:val="006805A8"/>
    <w:rsid w:val="00682579"/>
    <w:rsid w:val="006866FD"/>
    <w:rsid w:val="006A601D"/>
    <w:rsid w:val="006A7B03"/>
    <w:rsid w:val="006B35B0"/>
    <w:rsid w:val="006C79CE"/>
    <w:rsid w:val="006C7ED4"/>
    <w:rsid w:val="006D3FD2"/>
    <w:rsid w:val="006D7337"/>
    <w:rsid w:val="006E66EC"/>
    <w:rsid w:val="00701A1B"/>
    <w:rsid w:val="00703951"/>
    <w:rsid w:val="00707FE7"/>
    <w:rsid w:val="00714D1F"/>
    <w:rsid w:val="00724552"/>
    <w:rsid w:val="00725744"/>
    <w:rsid w:val="00730770"/>
    <w:rsid w:val="007349AA"/>
    <w:rsid w:val="007555E8"/>
    <w:rsid w:val="00761F17"/>
    <w:rsid w:val="00766C68"/>
    <w:rsid w:val="0077549A"/>
    <w:rsid w:val="00785B98"/>
    <w:rsid w:val="00790161"/>
    <w:rsid w:val="00790F9A"/>
    <w:rsid w:val="007A2A6E"/>
    <w:rsid w:val="007B57F1"/>
    <w:rsid w:val="007C2B41"/>
    <w:rsid w:val="007C4857"/>
    <w:rsid w:val="007D36B2"/>
    <w:rsid w:val="007E56A2"/>
    <w:rsid w:val="007E6DC8"/>
    <w:rsid w:val="007F1D7E"/>
    <w:rsid w:val="007F7F85"/>
    <w:rsid w:val="00801170"/>
    <w:rsid w:val="00805195"/>
    <w:rsid w:val="0080527E"/>
    <w:rsid w:val="00806398"/>
    <w:rsid w:val="00806641"/>
    <w:rsid w:val="008069C9"/>
    <w:rsid w:val="00820FC4"/>
    <w:rsid w:val="00856C91"/>
    <w:rsid w:val="008748A4"/>
    <w:rsid w:val="00882A18"/>
    <w:rsid w:val="00884756"/>
    <w:rsid w:val="00884EB0"/>
    <w:rsid w:val="00885D36"/>
    <w:rsid w:val="008A035E"/>
    <w:rsid w:val="008A3225"/>
    <w:rsid w:val="008E22D0"/>
    <w:rsid w:val="008E2AF3"/>
    <w:rsid w:val="008F38D0"/>
    <w:rsid w:val="008F4347"/>
    <w:rsid w:val="008F55F4"/>
    <w:rsid w:val="008F77F1"/>
    <w:rsid w:val="00922251"/>
    <w:rsid w:val="00923A70"/>
    <w:rsid w:val="00942B14"/>
    <w:rsid w:val="00951443"/>
    <w:rsid w:val="0096117E"/>
    <w:rsid w:val="00970F5E"/>
    <w:rsid w:val="009765A8"/>
    <w:rsid w:val="009837BF"/>
    <w:rsid w:val="009879C8"/>
    <w:rsid w:val="009915ED"/>
    <w:rsid w:val="0099205A"/>
    <w:rsid w:val="0099580F"/>
    <w:rsid w:val="009A47F4"/>
    <w:rsid w:val="009B5DEF"/>
    <w:rsid w:val="009D1ADA"/>
    <w:rsid w:val="009D37E1"/>
    <w:rsid w:val="009E5118"/>
    <w:rsid w:val="009E55FC"/>
    <w:rsid w:val="009F5E93"/>
    <w:rsid w:val="00A022AF"/>
    <w:rsid w:val="00A07303"/>
    <w:rsid w:val="00A07D4A"/>
    <w:rsid w:val="00A207D5"/>
    <w:rsid w:val="00A2348A"/>
    <w:rsid w:val="00A330CF"/>
    <w:rsid w:val="00A357D5"/>
    <w:rsid w:val="00A42EB5"/>
    <w:rsid w:val="00A4435A"/>
    <w:rsid w:val="00A62BA7"/>
    <w:rsid w:val="00A63127"/>
    <w:rsid w:val="00A87D7F"/>
    <w:rsid w:val="00AA7F83"/>
    <w:rsid w:val="00AC2DB7"/>
    <w:rsid w:val="00AC52DD"/>
    <w:rsid w:val="00AD5932"/>
    <w:rsid w:val="00AF366E"/>
    <w:rsid w:val="00AF6E49"/>
    <w:rsid w:val="00B113A5"/>
    <w:rsid w:val="00B1538F"/>
    <w:rsid w:val="00B26159"/>
    <w:rsid w:val="00B3627B"/>
    <w:rsid w:val="00B40D48"/>
    <w:rsid w:val="00B411A6"/>
    <w:rsid w:val="00B44CCE"/>
    <w:rsid w:val="00B44E31"/>
    <w:rsid w:val="00B75091"/>
    <w:rsid w:val="00BB76B2"/>
    <w:rsid w:val="00BC719A"/>
    <w:rsid w:val="00BE382F"/>
    <w:rsid w:val="00BF66AB"/>
    <w:rsid w:val="00C04B2A"/>
    <w:rsid w:val="00C12DAC"/>
    <w:rsid w:val="00C248D5"/>
    <w:rsid w:val="00C24C3D"/>
    <w:rsid w:val="00C2734F"/>
    <w:rsid w:val="00C27DEE"/>
    <w:rsid w:val="00C63FA7"/>
    <w:rsid w:val="00C73C3A"/>
    <w:rsid w:val="00C87F4D"/>
    <w:rsid w:val="00C93074"/>
    <w:rsid w:val="00CA1173"/>
    <w:rsid w:val="00CA1A07"/>
    <w:rsid w:val="00CA65B4"/>
    <w:rsid w:val="00CC335F"/>
    <w:rsid w:val="00CC7F7E"/>
    <w:rsid w:val="00CD337D"/>
    <w:rsid w:val="00CF424B"/>
    <w:rsid w:val="00CF4439"/>
    <w:rsid w:val="00CF7E7C"/>
    <w:rsid w:val="00D2006A"/>
    <w:rsid w:val="00D24DD7"/>
    <w:rsid w:val="00D43225"/>
    <w:rsid w:val="00D50C75"/>
    <w:rsid w:val="00D6645C"/>
    <w:rsid w:val="00D81C05"/>
    <w:rsid w:val="00D90D93"/>
    <w:rsid w:val="00D94F4C"/>
    <w:rsid w:val="00DB61E2"/>
    <w:rsid w:val="00DF0F49"/>
    <w:rsid w:val="00DF3CBC"/>
    <w:rsid w:val="00E01553"/>
    <w:rsid w:val="00E12789"/>
    <w:rsid w:val="00E13AD9"/>
    <w:rsid w:val="00E15473"/>
    <w:rsid w:val="00E23449"/>
    <w:rsid w:val="00E2395F"/>
    <w:rsid w:val="00E43515"/>
    <w:rsid w:val="00E54EE7"/>
    <w:rsid w:val="00E61DCF"/>
    <w:rsid w:val="00E6654B"/>
    <w:rsid w:val="00E66B72"/>
    <w:rsid w:val="00E7165D"/>
    <w:rsid w:val="00E73A66"/>
    <w:rsid w:val="00E82682"/>
    <w:rsid w:val="00E94AC4"/>
    <w:rsid w:val="00E958E4"/>
    <w:rsid w:val="00EA6500"/>
    <w:rsid w:val="00EC60DA"/>
    <w:rsid w:val="00ED6996"/>
    <w:rsid w:val="00EF4F9A"/>
    <w:rsid w:val="00F17649"/>
    <w:rsid w:val="00F237B4"/>
    <w:rsid w:val="00F60223"/>
    <w:rsid w:val="00F837BF"/>
    <w:rsid w:val="00F86C80"/>
    <w:rsid w:val="00FA1132"/>
    <w:rsid w:val="00FA149E"/>
    <w:rsid w:val="00FA73C1"/>
    <w:rsid w:val="00FC6F73"/>
    <w:rsid w:val="00FC7A41"/>
    <w:rsid w:val="00FE5B10"/>
    <w:rsid w:val="00FF2217"/>
    <w:rsid w:val="00FF4D96"/>
    <w:rsid w:val="00FF64C1"/>
    <w:rsid w:val="00FF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06F9326"/>
  <w15:docId w15:val="{8F5B57B1-9069-4869-9255-B99AC8AEE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480"/>
      <w:ind w:left="360" w:hanging="360"/>
      <w:outlineLvl w:val="0"/>
    </w:pPr>
    <w:rPr>
      <w:rFonts w:ascii="Helvetica Neue" w:eastAsia="Helvetica Neue" w:hAnsi="Helvetica Neue" w:cs="Helvetica Neue"/>
      <w:b/>
      <w:color w:val="366091"/>
      <w:sz w:val="28"/>
      <w:szCs w:val="28"/>
    </w:rPr>
  </w:style>
  <w:style w:type="paragraph" w:styleId="Heading2">
    <w:name w:val="heading 2"/>
    <w:basedOn w:val="Normal1"/>
    <w:next w:val="Normal1"/>
    <w:link w:val="Heading2Char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00"/>
      <w:ind w:left="360" w:hanging="360"/>
      <w:outlineLvl w:val="1"/>
    </w:pPr>
    <w:rPr>
      <w:rFonts w:ascii="Helvetica Neue" w:eastAsia="Helvetica Neue" w:hAnsi="Helvetica Neue" w:cs="Helvetica Neue"/>
      <w:b/>
      <w:color w:val="4F81BD"/>
      <w:sz w:val="26"/>
      <w:szCs w:val="26"/>
    </w:rPr>
  </w:style>
  <w:style w:type="paragraph" w:styleId="Heading3">
    <w:name w:val="heading 3"/>
    <w:basedOn w:val="Normal1"/>
    <w:next w:val="Normal1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00"/>
      <w:outlineLvl w:val="2"/>
    </w:pPr>
    <w:rPr>
      <w:rFonts w:ascii="Helvetica Neue" w:eastAsia="Helvetica Neue" w:hAnsi="Helvetica Neue" w:cs="Helvetica Neue"/>
      <w:b/>
      <w:color w:val="4F81BD"/>
    </w:rPr>
  </w:style>
  <w:style w:type="paragraph" w:styleId="Heading4">
    <w:name w:val="heading 4"/>
    <w:basedOn w:val="Normal1"/>
    <w:next w:val="Normal1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00"/>
      <w:outlineLvl w:val="3"/>
    </w:pPr>
    <w:rPr>
      <w:rFonts w:ascii="Helvetica Neue" w:eastAsia="Helvetica Neue" w:hAnsi="Helvetica Neue" w:cs="Helvetica Neue"/>
      <w:b/>
      <w:i/>
      <w:color w:val="4F81BD"/>
    </w:rPr>
  </w:style>
  <w:style w:type="paragraph" w:styleId="Heading5">
    <w:name w:val="heading 5"/>
    <w:basedOn w:val="Normal1"/>
    <w:next w:val="Normal1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00"/>
      <w:outlineLvl w:val="4"/>
    </w:pPr>
    <w:rPr>
      <w:rFonts w:ascii="Helvetica Neue" w:eastAsia="Helvetica Neue" w:hAnsi="Helvetica Neue" w:cs="Helvetica Neue"/>
      <w:color w:val="243F61"/>
    </w:rPr>
  </w:style>
  <w:style w:type="paragraph" w:styleId="Heading6">
    <w:name w:val="heading 6"/>
    <w:basedOn w:val="Normal1"/>
    <w:next w:val="Normal1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00"/>
      <w:outlineLvl w:val="5"/>
    </w:pPr>
    <w:rPr>
      <w:rFonts w:ascii="Helvetica Neue" w:eastAsia="Helvetica Neue" w:hAnsi="Helvetica Neue" w:cs="Helvetica Neue"/>
      <w:i/>
      <w:color w:val="243F6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pBdr>
        <w:top w:val="none" w:sz="0" w:space="0" w:color="000000"/>
        <w:left w:val="none" w:sz="0" w:space="0" w:color="000000"/>
        <w:bottom w:val="single" w:sz="8" w:space="4" w:color="4F81BD"/>
        <w:right w:val="none" w:sz="0" w:space="0" w:color="000000"/>
        <w:between w:val="none" w:sz="0" w:space="0" w:color="000000"/>
      </w:pBdr>
      <w:spacing w:after="300"/>
    </w:pPr>
    <w:rPr>
      <w:rFonts w:ascii="Helvetica Neue" w:eastAsia="Helvetica Neue" w:hAnsi="Helvetica Neue" w:cs="Helvetica Neue"/>
      <w:color w:val="7D7D7D"/>
      <w:sz w:val="52"/>
      <w:szCs w:val="52"/>
    </w:rPr>
  </w:style>
  <w:style w:type="paragraph" w:styleId="Subtitle">
    <w:name w:val="Subtitle"/>
    <w:basedOn w:val="Normal1"/>
    <w:next w:val="Normal1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  <w:i/>
      <w:color w:val="4F81BD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306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065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483065"/>
  </w:style>
  <w:style w:type="paragraph" w:styleId="ListParagraph">
    <w:name w:val="List Paragraph"/>
    <w:basedOn w:val="Normal"/>
    <w:uiPriority w:val="34"/>
    <w:qFormat/>
    <w:rsid w:val="008F77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6E8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E84"/>
  </w:style>
  <w:style w:type="character" w:styleId="PageNumber">
    <w:name w:val="page number"/>
    <w:basedOn w:val="DefaultParagraphFont"/>
    <w:uiPriority w:val="99"/>
    <w:semiHidden/>
    <w:unhideWhenUsed/>
    <w:rsid w:val="00126E84"/>
  </w:style>
  <w:style w:type="character" w:styleId="LineNumber">
    <w:name w:val="line number"/>
    <w:basedOn w:val="DefaultParagraphFont"/>
    <w:uiPriority w:val="99"/>
    <w:semiHidden/>
    <w:unhideWhenUsed/>
    <w:rsid w:val="00126E84"/>
  </w:style>
  <w:style w:type="character" w:customStyle="1" w:styleId="Heading2Char">
    <w:name w:val="Heading 2 Char"/>
    <w:basedOn w:val="DefaultParagraphFont"/>
    <w:link w:val="Heading2"/>
    <w:rsid w:val="00120461"/>
    <w:rPr>
      <w:rFonts w:ascii="Helvetica Neue" w:eastAsia="Helvetica Neue" w:hAnsi="Helvetica Neue" w:cs="Helvetica Neue"/>
      <w:b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9915E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3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A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A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AD9"/>
    <w:rPr>
      <w:b/>
      <w:bCs/>
      <w:sz w:val="20"/>
      <w:szCs w:val="20"/>
    </w:rPr>
  </w:style>
  <w:style w:type="character" w:customStyle="1" w:styleId="articlecategories">
    <w:name w:val="articlecategories"/>
    <w:basedOn w:val="DefaultParagraphFont"/>
    <w:rsid w:val="005652C3"/>
  </w:style>
  <w:style w:type="character" w:customStyle="1" w:styleId="author">
    <w:name w:val="author"/>
    <w:basedOn w:val="DefaultParagraphFont"/>
    <w:rsid w:val="005652C3"/>
  </w:style>
  <w:style w:type="paragraph" w:styleId="Footer">
    <w:name w:val="footer"/>
    <w:basedOn w:val="Normal"/>
    <w:link w:val="FooterChar"/>
    <w:uiPriority w:val="99"/>
    <w:unhideWhenUsed/>
    <w:rsid w:val="002627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2769"/>
  </w:style>
  <w:style w:type="table" w:styleId="TableGrid">
    <w:name w:val="Table Grid"/>
    <w:basedOn w:val="TableNormal"/>
    <w:uiPriority w:val="59"/>
    <w:rsid w:val="008F3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1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0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1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2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51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54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40C5E-4257-4055-98A4-DE4C15E2D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"Schoss, Katja" &lt;Katja.Schoss@ffa.uni-lj.si&gt;</dc:creator>
  <cp:lastModifiedBy>Schoss, Katja</cp:lastModifiedBy>
  <cp:revision>8</cp:revision>
  <dcterms:created xsi:type="dcterms:W3CDTF">2025-10-02T11:42:00Z</dcterms:created>
  <dcterms:modified xsi:type="dcterms:W3CDTF">2026-05-27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a502c93-4ac6-37c5-a9fb-9000d95bc6e5</vt:lpwstr>
  </property>
  <property fmtid="{D5CDD505-2E9C-101B-9397-08002B2CF9AE}" pid="4" name="Mendeley Recent Style Id 0_1">
    <vt:lpwstr>http://www.zotero.org/styles/american-chemical-society</vt:lpwstr>
  </property>
  <property fmtid="{D5CDD505-2E9C-101B-9397-08002B2CF9AE}" pid="5" name="Mendeley Recent Style Name 0_1">
    <vt:lpwstr>American Chemical Society</vt:lpwstr>
  </property>
  <property fmtid="{D5CDD505-2E9C-101B-9397-08002B2CF9AE}" pid="6" name="Mendeley Recent Style Id 1_1">
    <vt:lpwstr>http://www.zotero.org/styles/harvard-cite-them-right</vt:lpwstr>
  </property>
  <property fmtid="{D5CDD505-2E9C-101B-9397-08002B2CF9AE}" pid="7" name="Mendeley Recent Style Name 1_1">
    <vt:lpwstr>Cite Them Right 10th edition - Harvard</vt:lpwstr>
  </property>
  <property fmtid="{D5CDD505-2E9C-101B-9397-08002B2CF9AE}" pid="8" name="Mendeley Recent Style Id 2_1">
    <vt:lpwstr>http://www.zotero.org/styles/elsevier-harvard</vt:lpwstr>
  </property>
  <property fmtid="{D5CDD505-2E9C-101B-9397-08002B2CF9AE}" pid="9" name="Mendeley Recent Style Name 2_1">
    <vt:lpwstr>Elsevier - Harvard (with titles)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deprecated)</vt:lpwstr>
  </property>
  <property fmtid="{D5CDD505-2E9C-101B-9397-08002B2CF9AE}" pid="12" name="Mendeley Recent Style Id 4_1">
    <vt:lpwstr>http://www.zotero.org/styles/journal-of-ethnopharmacology</vt:lpwstr>
  </property>
  <property fmtid="{D5CDD505-2E9C-101B-9397-08002B2CF9AE}" pid="13" name="Mendeley Recent Style Name 4_1">
    <vt:lpwstr>Journal of Ethnopharmacology</vt:lpwstr>
  </property>
  <property fmtid="{D5CDD505-2E9C-101B-9397-08002B2CF9AE}" pid="14" name="Mendeley Recent Style Id 5_1">
    <vt:lpwstr>http://www.zotero.org/styles/multidisciplinary-digital-publishing-institute</vt:lpwstr>
  </property>
  <property fmtid="{D5CDD505-2E9C-101B-9397-08002B2CF9AE}" pid="15" name="Mendeley Recent Style Name 5_1">
    <vt:lpwstr>Multidisciplinary Digital Publishing Institute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hytomedicine</vt:lpwstr>
  </property>
  <property fmtid="{D5CDD505-2E9C-101B-9397-08002B2CF9AE}" pid="19" name="Mendeley Recent Style Name 7_1">
    <vt:lpwstr>Phytomedicine</vt:lpwstr>
  </property>
  <property fmtid="{D5CDD505-2E9C-101B-9397-08002B2CF9AE}" pid="20" name="Mendeley Recent Style Id 8_1">
    <vt:lpwstr>http://www.zotero.org/styles/taylor-and-francis-chicago-author-date</vt:lpwstr>
  </property>
  <property fmtid="{D5CDD505-2E9C-101B-9397-08002B2CF9AE}" pid="21" name="Mendeley Recent Style Name 8_1">
    <vt:lpwstr>Taylor &amp; Francis - Chicago Manual of Style (author-date)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taylor-and-francis-chicago-author-date</vt:lpwstr>
  </property>
</Properties>
</file>